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9A005" w14:textId="72FA178D" w:rsidR="000C2E8B" w:rsidRPr="001E3345" w:rsidRDefault="00AC1500">
      <w:pPr>
        <w:rPr>
          <w:rFonts w:ascii="Times New Roman" w:hAnsi="Times New Roman" w:cs="Times New Roman"/>
          <w:b/>
          <w:bCs/>
          <w:lang w:val="en-US"/>
        </w:rPr>
      </w:pPr>
      <w:r w:rsidRPr="001E3345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6470C458" w14:textId="5529436D" w:rsidR="00AC1500" w:rsidRPr="001E3345" w:rsidRDefault="00AC1500">
      <w:pPr>
        <w:rPr>
          <w:rFonts w:ascii="Times New Roman" w:hAnsi="Times New Roman" w:cs="Times New Roman"/>
          <w:lang w:val="en-US"/>
        </w:rPr>
      </w:pPr>
    </w:p>
    <w:p w14:paraId="0C14155A" w14:textId="4810A883" w:rsidR="005C4595" w:rsidRPr="001E3345" w:rsidRDefault="005C4595" w:rsidP="005C459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E3345">
        <w:rPr>
          <w:rFonts w:ascii="Times New Roman" w:hAnsi="Times New Roman" w:cs="Times New Roman"/>
          <w:iCs/>
        </w:rPr>
        <w:t xml:space="preserve">Article title: </w:t>
      </w:r>
      <w:r w:rsidR="00EE5897" w:rsidRPr="004B1EA9">
        <w:rPr>
          <w:rFonts w:ascii="Times New Roman" w:hAnsi="Times New Roman" w:cs="Times New Roman"/>
          <w:b/>
          <w:bCs/>
          <w:iCs/>
        </w:rPr>
        <w:t>OsbZIP62/</w:t>
      </w:r>
      <w:r w:rsidR="00F208AA">
        <w:rPr>
          <w:rFonts w:ascii="Times New Roman" w:hAnsi="Times New Roman" w:cs="Times New Roman"/>
          <w:b/>
          <w:bCs/>
          <w:iCs/>
        </w:rPr>
        <w:t>OsFD7</w:t>
      </w:r>
      <w:r w:rsidRPr="001E3345">
        <w:rPr>
          <w:rFonts w:ascii="Times New Roman" w:hAnsi="Times New Roman" w:cs="Times New Roman"/>
          <w:b/>
          <w:bCs/>
        </w:rPr>
        <w:t>, a functional ortholog of Flowering Locus D (FD), regulates floral transition and panicle development in rice</w:t>
      </w:r>
    </w:p>
    <w:p w14:paraId="7983D810" w14:textId="77777777" w:rsidR="005C4595" w:rsidRPr="001E3345" w:rsidRDefault="005C4595" w:rsidP="005C4595">
      <w:pPr>
        <w:spacing w:line="36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14:paraId="2FAF232C" w14:textId="38DB1ACB" w:rsidR="00606F25" w:rsidRPr="001E3345" w:rsidRDefault="002D766A" w:rsidP="005C4595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  <w:r w:rsidRPr="001E3345">
        <w:rPr>
          <w:rFonts w:ascii="Times New Roman" w:hAnsi="Times New Roman" w:cs="Times New Roman"/>
          <w:bCs/>
        </w:rPr>
        <w:t xml:space="preserve">Authors: </w:t>
      </w:r>
      <w:r w:rsidR="005C4595" w:rsidRPr="001E3345">
        <w:rPr>
          <w:rFonts w:ascii="Times New Roman" w:hAnsi="Times New Roman" w:cs="Times New Roman"/>
          <w:bCs/>
        </w:rPr>
        <w:t>Amarjot Kaur, Aashima Nijhawan, Mahesh Yadav and Jitendra P. Khurana</w:t>
      </w:r>
    </w:p>
    <w:p w14:paraId="79AB6EDB" w14:textId="40C8BFF8" w:rsidR="0061746E" w:rsidRPr="001E3345" w:rsidRDefault="0061746E" w:rsidP="003F216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E34EF68" w14:textId="77777777" w:rsidR="003A2D87" w:rsidRPr="001E3345" w:rsidRDefault="003A2D87" w:rsidP="003A2D87">
      <w:pPr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1E3345">
        <w:rPr>
          <w:rFonts w:ascii="Times New Roman" w:hAnsi="Times New Roman" w:cs="Times New Roman"/>
          <w:bCs/>
          <w:vertAlign w:val="superscript"/>
        </w:rPr>
        <w:t>1</w:t>
      </w:r>
      <w:r w:rsidRPr="001E3345">
        <w:rPr>
          <w:rFonts w:ascii="Times New Roman" w:hAnsi="Times New Roman" w:cs="Times New Roman"/>
          <w:bCs/>
        </w:rPr>
        <w:t xml:space="preserve">Interdisciplinary Centre for Plant Genomics and </w:t>
      </w:r>
      <w:r w:rsidRPr="001E3345">
        <w:rPr>
          <w:rFonts w:ascii="Times New Roman" w:hAnsi="Times New Roman" w:cs="Times New Roman"/>
          <w:bCs/>
          <w:vertAlign w:val="superscript"/>
        </w:rPr>
        <w:t>2</w:t>
      </w:r>
      <w:r w:rsidRPr="001E3345">
        <w:rPr>
          <w:rFonts w:ascii="Times New Roman" w:hAnsi="Times New Roman" w:cs="Times New Roman"/>
          <w:bCs/>
        </w:rPr>
        <w:t>Department of Plant Molecular Biology, University of Delhi South Campus, New Delhi-110021, India</w:t>
      </w:r>
    </w:p>
    <w:p w14:paraId="1329B80B" w14:textId="428645C7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342FBD95" w14:textId="2688D240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69F6A1E9" w14:textId="35AE5E7B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7D6B71AB" w14:textId="1DF496EC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4B4EA17E" w14:textId="22963CBC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78A4C997" w14:textId="64D6A921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A2339D2" w14:textId="546DF72B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9B00A36" w14:textId="11846813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F996C0F" w14:textId="5BD3360B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665D4686" w14:textId="23677C11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540F558B" w14:textId="6B518644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3198D790" w14:textId="4F9288B4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43932F9E" w14:textId="00968C28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2A8B8026" w14:textId="44BFEC53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1DA0C2D" w14:textId="7511D83C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48A17759" w14:textId="756C6D6A" w:rsidR="003A2D87" w:rsidRPr="001E3345" w:rsidRDefault="003A2D87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2F311F3E" w14:textId="0A884FD7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2A6B9511" w14:textId="7C427C39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DA488C0" w14:textId="4C1EF2E9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5A59A138" w14:textId="3B8AD39C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57E4E196" w14:textId="02AF1023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10ABDA0" w14:textId="64194B5D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396D0E05" w14:textId="27BFAA7D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7EFC3AA0" w14:textId="77777777" w:rsidR="00425A4D" w:rsidRPr="001E3345" w:rsidRDefault="00425A4D" w:rsidP="009F3DF5">
      <w:pPr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176FD610" w14:textId="77777777" w:rsidR="005820AA" w:rsidRPr="001E3345" w:rsidRDefault="005820AA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3867078" w14:textId="0A6D2AE1" w:rsidR="005820AA" w:rsidRPr="001E3345" w:rsidRDefault="00FD06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lastRenderedPageBreak/>
        <w:t xml:space="preserve">Figure S1. Genomic and protein structure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. A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enomic organization of </w:t>
      </w:r>
      <w:r w:rsidR="00F208AA">
        <w:rPr>
          <w:rFonts w:ascii="Times New Roman" w:hAnsi="Times New Roman" w:cs="Times New Roman"/>
          <w:i/>
          <w:i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Arrows indicate start and stop codons (TIGR and KOME database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Domain organization of </w:t>
      </w:r>
      <w:r w:rsidR="00F208AA">
        <w:rPr>
          <w:rFonts w:ascii="Times New Roman" w:hAnsi="Times New Roman" w:cs="Times New Roman"/>
          <w:i/>
          <w:i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(SMART </w:t>
      </w:r>
      <w:proofErr w:type="gramStart"/>
      <w:r w:rsidRPr="004B1EA9">
        <w:rPr>
          <w:rFonts w:ascii="Times New Roman" w:hAnsi="Times New Roman" w:cs="Times New Roman"/>
          <w:color w:val="000000"/>
          <w:lang w:val="en-US" w:bidi="pa-IN"/>
        </w:rPr>
        <w:t>database)(</w:t>
      </w:r>
      <w:proofErr w:type="gramEnd"/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Schultz et al., 1998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C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3D Robetta modelling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comprising of α helical structure. Basic leucine-zipper domain highlighted with blue colour and C-terminal coiled-coil region highlighted with green colour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(Kim et al., 2004) (</w:t>
      </w:r>
      <w:hyperlink r:id="rId4" w:history="1">
        <w:r w:rsidRPr="004B1EA9">
          <w:rPr>
            <w:rFonts w:ascii="Times New Roman" w:hAnsi="Times New Roman" w:cs="Times New Roman"/>
            <w:color w:val="000000"/>
            <w:u w:val="single"/>
            <w:lang w:val="en-US" w:bidi="pa-IN"/>
          </w:rPr>
          <w:t>http://www.jmol.org/</w:t>
        </w:r>
      </w:hyperlink>
      <w:r w:rsidRPr="004B1EA9">
        <w:rPr>
          <w:rFonts w:ascii="Times New Roman" w:hAnsi="Times New Roman" w:cs="Times New Roman"/>
          <w:color w:val="000000"/>
          <w:lang w:val="en-US" w:bidi="pa-IN"/>
        </w:rPr>
        <w:t>).</w:t>
      </w:r>
    </w:p>
    <w:p w14:paraId="71600023" w14:textId="265E3686" w:rsidR="005820AA" w:rsidRPr="001E3345" w:rsidRDefault="005820AA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E8CDB28" w14:textId="2F9D7697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2. Transactivation and localization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. A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Transactivation activity assay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 in yeast. Positive control: OsbZIP16-pGBKT7; Vector control: pGBKT7 vector. BD indicates DNA binding domain of GAL4. -HW: selective medium (SD/-His-Trp); -W: control medium (SD/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B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Comparison of the putative NLS sequence of OsZIP62 with ZmO2 and OsFD1. Amino acids critical for nuclear targeting are highlighted by colored boxes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C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Sub-cellular localization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 in onion peel cells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Empty pSITE-3CA vector used as vector control.</w:t>
      </w:r>
    </w:p>
    <w:p w14:paraId="075E7A77" w14:textId="0CC062A7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A4616E9" w14:textId="2707D6AD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3. Dimerization potential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. A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Region responsible for dimerization specificity and stability is highlighted with blue and pink color. The predicted C- terminal boundary is denoted by the symbol # (Nijhawan et al., 2008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B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Y2H assay showing homo-dimerization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Positive control: pGADT7-T + pGBKT7-53; Negative control: pGADT7-T + pGBKT7-Lam. AD and BD denotes activation domain and DNA binding domain of GAL4, respectively. -HLW+3-AT: selective medium (SD/-His-Leu-Trp) supplemented with 3-AT; -LW: control medium (SD/-Leu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C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GST pull-down assay confirming homo-dimerization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-His: His tagg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;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-GST: GST tagg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; GST: GST protein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D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In BiFC assay, homo-dimerization seen in the nucleus. Negative control: pSITE nYFPC1+pSITE cYFPC1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E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Diagrammatic representation of full length and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s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F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Y2H assay using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Positive control: pGADT7-T + pGBKT7-53; Negative control: pGADT7-T + pGBKT7-Lam. AD and BD denotes activation domain and DNA binding domain of GAL4, respectively. -HLW+3-AT: selective medium (SD/-His-Leu-Trp) supplemented with 3-AT; -LW: control medium (SD/-Leu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G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ST pull-down assay using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ΔbZIP-His: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is tagged protein; ΔC-ter-His: C-terminal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is tagged protein;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-GST: GST tagg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; GST: GST protein.</w:t>
      </w:r>
    </w:p>
    <w:p w14:paraId="4B956155" w14:textId="1DE9CAF4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D5A461A" w14:textId="4F57407F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lastRenderedPageBreak/>
        <w:t xml:space="preserve">Figure S4. </w:t>
      </w:r>
      <w:r w:rsidRPr="004B1EA9">
        <w:rPr>
          <w:rFonts w:ascii="Times New Roman" w:hAnsi="Times New Roman" w:cs="Times New Roman"/>
          <w:b/>
          <w:bCs/>
          <w:i/>
          <w:iCs/>
          <w:color w:val="000000"/>
          <w:lang w:val="en-US" w:bidi="pa-IN"/>
        </w:rPr>
        <w:t>In silico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analysis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. A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Conserved amino acid motifs and their combinations predicted in the protein sequences of FD and FD-like proteins using the SALAD database (Mihara et al. 2010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B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MAFFT alignment of the FD and FD-like proteins highlighting basic region, leucine-zipper region, GF14-3-3 recognition/CDPK phosphorylation site and SAP motif conserved in almost all the species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C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hylogenetic analysis of </w:t>
      </w:r>
      <w:r w:rsidR="00F208AA">
        <w:rPr>
          <w:rFonts w:ascii="Times New Roman" w:hAnsi="Times New Roman" w:cs="Times New Roman"/>
          <w:i/>
          <w:i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with FD and FD-like proteins across various genera.</w:t>
      </w:r>
    </w:p>
    <w:p w14:paraId="2B4002CE" w14:textId="257C55D7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DF5E276" w14:textId="54F7847A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Figure S5. Expression and transactivation analysis of OsFTLs. A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eat maps depicting expression profile of </w:t>
      </w:r>
      <w:r w:rsidR="00F208AA">
        <w:rPr>
          <w:rFonts w:ascii="Times New Roman" w:hAnsi="Times New Roman" w:cs="Times New Roman"/>
          <w:i/>
          <w:i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OsFTLs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during different stages of rice development (Rice oligonucleotide array database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Transactivation activity assay of OsFTLs and OsRCN1 protein in yeast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Positive control: OsbZIP16-pGBKT7; Vector control: pGBKT7 vector. BD indicates DNA binding domain of GAL4. -HW: selective medium (SD/-His-Trp); -W: control medium (SD/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C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Sub-cellular localization of OsFTL1 and Hd3a protein in onion peel cells. Vector control: pSITE-3CA vector.</w:t>
      </w:r>
    </w:p>
    <w:p w14:paraId="2D1BB21B" w14:textId="77777777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A255FAB" w14:textId="4BE18007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Figure S6. Expression analysis of OsGF14s. A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eat maps depicting expression profile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OsGF14s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during different stages of rice development (Rice oligonucleotide array database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Sub-cellular localization of OsGF14b protein in onion peel cells. Vector control: pSITE-3CA vector.</w:t>
      </w:r>
    </w:p>
    <w:p w14:paraId="06C9D8B6" w14:textId="77777777" w:rsidR="005820AA" w:rsidRPr="001E3345" w:rsidRDefault="005820AA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06E287" w14:textId="2507E9BC" w:rsidR="00A102B5" w:rsidRPr="004B1EA9" w:rsidRDefault="00425A4D" w:rsidP="00832580">
      <w:pPr>
        <w:spacing w:line="360" w:lineRule="auto"/>
        <w:jc w:val="both"/>
        <w:rPr>
          <w:rFonts w:ascii="Times New Roman" w:hAnsi="Times New Roman" w:cs="Times New Roman"/>
          <w:color w:val="000000"/>
          <w:lang w:val="en-US" w:bidi="pa-IN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7. Interaction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with OsFTLs and OsGF14s. A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Y2H analysis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, OsGF14s and OsFTLs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Positive control: pGADT7-T + pGBKT7-53; Negative control: pGADT7-T + pGBKT7-Lam. AD and BD denotes activation domain and DNA binding domain of GAL4, respectively. -HLW+3-AT: selective medium (SD/-His-Leu-Trp) supplemented with 3-AT; -LW: control medium (SD/-Leu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ST pull-down assay confirming interactions among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, OsFTLs and OsGF14b.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-His: His tagg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; OsGF14b-His: His tagged OsGF14b protein; OsGF14b-GST: GST tagged OsGF14b protein; OsFTL1-GST and Hd3a-GST: GST tagged OsFTL1 and Hd3a protein; GST: GST protein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C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BiFC assay showing interaction between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OsGF14b proteins in the nucleus and that of OsFTL1 with OsGF14b in the cytoplasm of onion peel cells. Negative controls: OsFTL1+OsbZIP16 and OsGF14b+OsbZIP16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D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Yeast three hybrid system (modified yeast two hybrid system) demonstrating the three-way interaction among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, OsGF14s and OsFTLs proteins using pBRIDGE vector (Clonetech). See Material and Methods and text in Results for details.</w:t>
      </w:r>
    </w:p>
    <w:p w14:paraId="3E8EB43A" w14:textId="03A4E519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7F5A342" w14:textId="7EB28C1D" w:rsidR="00425A4D" w:rsidRPr="004B1EA9" w:rsidRDefault="00425A4D" w:rsidP="00832580">
      <w:pPr>
        <w:spacing w:line="360" w:lineRule="auto"/>
        <w:jc w:val="both"/>
        <w:rPr>
          <w:rFonts w:ascii="Times New Roman" w:hAnsi="Times New Roman" w:cs="Times New Roman"/>
          <w:color w:val="000000"/>
          <w:lang w:val="en-US" w:bidi="pa-IN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8. Interaction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with OsFTLs. A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GST pull-down assay between OsFTLs and purifi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s.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urified His: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is tagged protein purified using Ni-NTA column; OsFTL1-GST: GST tagged OsFLT1 protein; Hd3a-GST: GST tagged Hd3a protein; GST: GST protein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DNA mobility shift assay to determine interaction of C-box element with different components.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GST: GST tagg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otein; OsGF14bGST: GST tagged OsGF14b protein; OsFTL1GST: GST tagged OsFTL1 protein; ALL: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GST + OsFTL1GST+ OsGF14bGST; GST: GST protein. CB oligo: C-box element oligo; </w:t>
      </w:r>
      <w:proofErr w:type="gramStart"/>
      <w:r w:rsidRPr="004B1EA9">
        <w:rPr>
          <w:rFonts w:ascii="Times New Roman" w:hAnsi="Times New Roman" w:cs="Times New Roman"/>
          <w:color w:val="000000"/>
          <w:lang w:val="en-US" w:bidi="pa-IN"/>
        </w:rPr>
        <w:t>Non CB</w:t>
      </w:r>
      <w:proofErr w:type="gramEnd"/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oligo: Non C-box element oligo. DNA mobility shifts marked with red arrows.</w:t>
      </w:r>
    </w:p>
    <w:p w14:paraId="28B74165" w14:textId="4E24C350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840B64" w14:textId="4B4DC29E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9. Expression and transactivation analysis of OsCDPKs. A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Putative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i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nteracting partners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redicted by STRING database (Szklarczyk et al., 2015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eat maps depicting expression profile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OsCDPKs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during different stages of rice development (Rice oligonucleotide array database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C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Transactivation property of OsCDPKs tested using Y2H assay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Positive control: OsbZIP16-pGBKT7; Vector control: pGBKT7 vector. BD indicates DNA binding domain of GAL4. -HW+3-AT: selective medium (SD/-His-Trp) supplemented with 3-AT; -W: control medium (SD/-Trp).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D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Sub-cellular localization of OsCDPKs in onion peel cells. Vector control: pSITE-3CA vector.</w:t>
      </w:r>
    </w:p>
    <w:p w14:paraId="7365A309" w14:textId="1947F561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C52B17" w14:textId="54848729" w:rsidR="00425A4D" w:rsidRPr="001E3345" w:rsidRDefault="00425A4D" w:rsidP="00425A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Figure S10. Interaction of OsCDPKs and OsGF14s with truncated protein and mutated peptides of </w:t>
      </w:r>
      <w:r w:rsidR="00F208AA">
        <w:rPr>
          <w:rFonts w:ascii="Times New Roman" w:hAnsi="Times New Roman" w:cs="Times New Roman"/>
          <w:b/>
          <w:bCs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. A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Y2H assay depicting protein-protein interactions using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Positive control: pGADT7-T + pGBKT7-53; Negative control: pGADT7-T + pGBKT7-Lam. AD and BD denotes activation domain and DNA binding domain of GAL4, respectively. -HLW+3-AT: selective medium (SD/-His-Leu-Trp) supplemented with 3-AT; -LW: control medium (SD/-Leu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B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ST pull-down assay of OsCDPKs with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ΔbZIP-His: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is tagged protein; ΔC-ter-His: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is tagged protein; OsCDPK41,49-GST: GST tagged OsCDPK41,49 protein; GST: GST protein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C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Diagrammatic representation of mutated peptide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harbouring amino acid substitutions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D: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Y2H assay using trunc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mut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peptides. Positive control: pGADT7-T + pGBKT7-53; Negative control: pGADT7-T + pGBKT7-Lam. AD and BD denotes activation domain and DNA binding domain of GAL4, respectively. -HLW+3-AT: selective medium (SD/-His-Leu-Trp) supplemented with 3-AT; -LW: control medium (SD/-Leu-Trp)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E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ST pull-down assay performed with mutated peptides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C-pep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lastRenderedPageBreak/>
        <w:t>mut</w:t>
      </w:r>
      <w:proofErr w:type="gramStart"/>
      <w:r w:rsidRPr="004B1EA9">
        <w:rPr>
          <w:rFonts w:ascii="Times New Roman" w:hAnsi="Times New Roman" w:cs="Times New Roman"/>
          <w:color w:val="000000"/>
          <w:lang w:val="en-US" w:bidi="pa-IN"/>
        </w:rPr>
        <w:t>3,mut</w:t>
      </w:r>
      <w:proofErr w:type="gramEnd"/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4-GST: GST tagged mutated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C terminal peptides; GST: GST protein.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F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In vitro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kinase assay using GST tagged C-terminal peptide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by OsCDPK49 using anti-phosphoserine. No band could be seen with mutated C-terminal peptide of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.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C-pep mut3-GST: </w:t>
      </w:r>
      <w:r w:rsidR="00F208AA">
        <w:rPr>
          <w:rFonts w:ascii="Times New Roman" w:hAnsi="Times New Roman" w:cs="Times New Roman"/>
          <w:color w:val="000000"/>
          <w:lang w:val="en-US" w:bidi="pa-IN"/>
        </w:rPr>
        <w:t>OsFD7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C-terminal GST tagged peptide with a single amino acid substitution LtoQ; OsCDPK49-GST: GST tagged OsCDPK49 protein; GST: GST protein.</w:t>
      </w:r>
    </w:p>
    <w:p w14:paraId="789D4DF8" w14:textId="77777777" w:rsidR="00425A4D" w:rsidRPr="001E3345" w:rsidRDefault="00425A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2E6B229" w14:textId="43A0B559" w:rsidR="00425A4D" w:rsidRPr="008E1C4D" w:rsidRDefault="008E1C4D" w:rsidP="008E1C4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Figure S11. Real-time PCR analysis of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A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OsFDs and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B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OsCDPK41/49 and OsGF14b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genes in </w:t>
      </w:r>
      <w:r w:rsidR="001D0718" w:rsidRPr="001D0718">
        <w:rPr>
          <w:rFonts w:ascii="Times New Roman" w:hAnsi="Times New Roman" w:cs="Times New Roman"/>
          <w:i/>
          <w:iCs/>
          <w:color w:val="000000"/>
          <w:lang w:val="en-US" w:bidi="pa-IN"/>
        </w:rPr>
        <w:t>OsFD7</w:t>
      </w:r>
      <w:r w:rsidR="001D0718" w:rsidRPr="001D0718">
        <w:rPr>
          <w:rFonts w:ascii="Times New Roman" w:hAnsi="Times New Roman" w:cs="Times New Roman"/>
          <w:color w:val="000000"/>
          <w:lang w:val="en-US" w:bidi="pa-IN"/>
        </w:rPr>
        <w:t xml:space="preserve"> RNAi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transgenic lines with respect to VC at SAM.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UBQ5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eEF-1α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enes were used as internal controls (Jain et al., 2006). Error bars represent standard error.</w:t>
      </w:r>
    </w:p>
    <w:p w14:paraId="774DAE93" w14:textId="77777777" w:rsidR="00425A4D" w:rsidRPr="008A4DC1" w:rsidRDefault="00425A4D" w:rsidP="008A4DC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BF9006" w14:textId="77777777" w:rsidR="008A4DC1" w:rsidRPr="004B1EA9" w:rsidRDefault="008A4DC1" w:rsidP="008A4DC1">
      <w:pPr>
        <w:spacing w:line="360" w:lineRule="auto"/>
        <w:jc w:val="both"/>
        <w:rPr>
          <w:rFonts w:ascii="Times New Roman" w:hAnsi="Times New Roman" w:cs="Times New Roman"/>
          <w:color w:val="000000"/>
          <w:lang w:val="en-US" w:bidi="pa-IN"/>
        </w:rPr>
      </w:pP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Figure S12. Real-time PCR analysis of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A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OsFD1,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B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OsFD2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,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 C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OsFD3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,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>D: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OsFD4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>,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 </w:t>
      </w:r>
      <w:r w:rsidRPr="004B1EA9">
        <w:rPr>
          <w:rFonts w:ascii="Times New Roman" w:hAnsi="Times New Roman" w:cs="Times New Roman"/>
          <w:b/>
          <w:bCs/>
          <w:color w:val="000000"/>
          <w:lang w:val="en-US" w:bidi="pa-IN"/>
        </w:rPr>
        <w:t xml:space="preserve">E: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 xml:space="preserve">OsFD6 genes 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in different developmental stages of rice.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UBQ5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and </w:t>
      </w:r>
      <w:r w:rsidRPr="004B1EA9">
        <w:rPr>
          <w:rFonts w:ascii="Times New Roman" w:hAnsi="Times New Roman" w:cs="Times New Roman"/>
          <w:i/>
          <w:iCs/>
          <w:color w:val="000000"/>
          <w:lang w:val="en-US" w:bidi="pa-IN"/>
        </w:rPr>
        <w:t>eEF-1α</w:t>
      </w:r>
      <w:r w:rsidRPr="004B1EA9">
        <w:rPr>
          <w:rFonts w:ascii="Times New Roman" w:hAnsi="Times New Roman" w:cs="Times New Roman"/>
          <w:color w:val="000000"/>
          <w:lang w:val="en-US" w:bidi="pa-IN"/>
        </w:rPr>
        <w:t xml:space="preserve"> genes were used as internal controls (Jain et al., 2006). Error bars represent standard error. </w:t>
      </w:r>
    </w:p>
    <w:p w14:paraId="1C8CC0CA" w14:textId="77777777" w:rsidR="008A4DC1" w:rsidRPr="008A4DC1" w:rsidRDefault="008A4DC1" w:rsidP="008A4DC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327DFA3" w14:textId="2A04FDE3" w:rsidR="001E3345" w:rsidRDefault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E3345">
        <w:rPr>
          <w:rFonts w:ascii="Times New Roman" w:hAnsi="Times New Roman" w:cs="Times New Roman"/>
          <w:b/>
          <w:lang w:val="en-US"/>
        </w:rPr>
        <w:t>Table S1. List of primers used in this study.</w:t>
      </w:r>
    </w:p>
    <w:p w14:paraId="1E78C2AA" w14:textId="77777777" w:rsidR="001E3345" w:rsidRPr="001E3345" w:rsidRDefault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BBB251C" w14:textId="7A91E7C0" w:rsidR="001E3345" w:rsidRDefault="001E3345" w:rsidP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E3345">
        <w:rPr>
          <w:rFonts w:ascii="Times New Roman" w:hAnsi="Times New Roman" w:cs="Times New Roman"/>
          <w:b/>
          <w:lang w:val="en-US"/>
        </w:rPr>
        <w:t>Table S2. List of real-time primers used in this study.</w:t>
      </w:r>
    </w:p>
    <w:p w14:paraId="4A74AF4E" w14:textId="77777777" w:rsidR="001E3345" w:rsidRPr="001E3345" w:rsidRDefault="001E3345" w:rsidP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58BAC84" w14:textId="421966BA" w:rsidR="001E3345" w:rsidRDefault="001E3345" w:rsidP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E3345">
        <w:rPr>
          <w:rFonts w:ascii="Times New Roman" w:hAnsi="Times New Roman" w:cs="Times New Roman"/>
          <w:b/>
          <w:lang w:val="en-US"/>
        </w:rPr>
        <w:t>Table S3. List of plant species and their respective gene names used in this study</w:t>
      </w:r>
      <w:r>
        <w:rPr>
          <w:rFonts w:ascii="Times New Roman" w:hAnsi="Times New Roman" w:cs="Times New Roman"/>
          <w:b/>
          <w:lang w:val="en-US"/>
        </w:rPr>
        <w:t>.</w:t>
      </w:r>
    </w:p>
    <w:p w14:paraId="6BE18223" w14:textId="77777777" w:rsidR="001E3345" w:rsidRPr="001E3345" w:rsidRDefault="001E3345" w:rsidP="001E334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5F3CED" w14:textId="75404192" w:rsidR="001E3345" w:rsidRPr="001C11FE" w:rsidRDefault="001E3345" w:rsidP="001E334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C11FE">
        <w:rPr>
          <w:rFonts w:ascii="Times New Roman" w:hAnsi="Times New Roman" w:cs="Times New Roman"/>
          <w:b/>
          <w:bCs/>
        </w:rPr>
        <w:t>Appendix S</w:t>
      </w:r>
      <w:r w:rsidR="00171E1B" w:rsidRPr="001C11FE">
        <w:rPr>
          <w:rFonts w:ascii="Times New Roman" w:hAnsi="Times New Roman" w:cs="Times New Roman"/>
          <w:b/>
          <w:bCs/>
        </w:rPr>
        <w:t>1</w:t>
      </w:r>
      <w:r w:rsidR="00296688" w:rsidRPr="001C11FE">
        <w:rPr>
          <w:rFonts w:ascii="Times New Roman" w:hAnsi="Times New Roman" w:cs="Times New Roman"/>
          <w:b/>
          <w:bCs/>
        </w:rPr>
        <w:t xml:space="preserve">. </w:t>
      </w:r>
      <w:r w:rsidRPr="001C11FE">
        <w:rPr>
          <w:rFonts w:ascii="Times New Roman" w:hAnsi="Times New Roman" w:cs="Times New Roman"/>
          <w:b/>
          <w:bCs/>
        </w:rPr>
        <w:t>Supplementary text.</w:t>
      </w:r>
    </w:p>
    <w:p w14:paraId="6F4BEFBF" w14:textId="4F3974D6" w:rsidR="00FD064D" w:rsidRPr="001E3345" w:rsidRDefault="00FD06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A4418B8" w14:textId="51754906" w:rsidR="00FD064D" w:rsidRPr="001E3345" w:rsidRDefault="00FD064D" w:rsidP="0083258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258851B" w14:textId="78F73FF0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05CBFF1" w14:textId="413C4DCD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18195BA" w14:textId="2359DBC3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9507D7D" w14:textId="2FEB0059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5792B4C" w14:textId="747F020F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77EF887" w14:textId="6D112F47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74FA7A3" w14:textId="55DEE0F8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269723E" w14:textId="0250A0CD" w:rsidR="00155E36" w:rsidRDefault="00155E3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540FB51" w14:textId="77777777" w:rsidR="00FC3389" w:rsidRPr="001E3345" w:rsidRDefault="00FC3389" w:rsidP="004B1EA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1035A22" w14:textId="77777777" w:rsidR="00171E1B" w:rsidRPr="001E3345" w:rsidRDefault="00171E1B" w:rsidP="004B1EA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C5137E1" w14:textId="77777777" w:rsidR="002E559B" w:rsidRPr="001E3345" w:rsidRDefault="002E559B" w:rsidP="004B1EA9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93901ED" w14:textId="1AA02ACB" w:rsidR="009E387A" w:rsidRPr="001E3345" w:rsidRDefault="009E387A" w:rsidP="009256C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E3345">
        <w:rPr>
          <w:rFonts w:ascii="Times New Roman" w:hAnsi="Times New Roman" w:cs="Times New Roman"/>
          <w:b/>
          <w:bCs/>
        </w:rPr>
        <w:lastRenderedPageBreak/>
        <w:t>A</w:t>
      </w:r>
      <w:r w:rsidR="00FD574A" w:rsidRPr="001E3345">
        <w:rPr>
          <w:rFonts w:ascii="Times New Roman" w:hAnsi="Times New Roman" w:cs="Times New Roman"/>
          <w:b/>
          <w:bCs/>
        </w:rPr>
        <w:t>ppendix</w:t>
      </w:r>
      <w:r w:rsidRPr="001E3345">
        <w:rPr>
          <w:rFonts w:ascii="Times New Roman" w:hAnsi="Times New Roman" w:cs="Times New Roman"/>
          <w:b/>
          <w:bCs/>
        </w:rPr>
        <w:t xml:space="preserve"> S</w:t>
      </w:r>
      <w:r w:rsidR="00171E1B">
        <w:rPr>
          <w:rFonts w:ascii="Times New Roman" w:hAnsi="Times New Roman" w:cs="Times New Roman"/>
          <w:b/>
          <w:bCs/>
        </w:rPr>
        <w:t>1</w:t>
      </w:r>
      <w:r w:rsidR="00D33C6D">
        <w:rPr>
          <w:rFonts w:ascii="Times New Roman" w:hAnsi="Times New Roman" w:cs="Times New Roman"/>
          <w:b/>
          <w:bCs/>
        </w:rPr>
        <w:t>-</w:t>
      </w:r>
      <w:r w:rsidR="00D33C6D" w:rsidRPr="00D33C6D">
        <w:rPr>
          <w:rFonts w:ascii="Times New Roman" w:hAnsi="Times New Roman" w:cs="Times New Roman"/>
        </w:rPr>
        <w:t xml:space="preserve"> </w:t>
      </w:r>
      <w:r w:rsidR="00D33C6D" w:rsidRPr="00D33C6D">
        <w:rPr>
          <w:rFonts w:ascii="Times New Roman" w:hAnsi="Times New Roman" w:cs="Times New Roman"/>
          <w:b/>
          <w:bCs/>
        </w:rPr>
        <w:t>Supplementary text</w:t>
      </w:r>
      <w:r w:rsidR="00D33C6D" w:rsidRPr="00D33C6D" w:rsidDel="00171E1B">
        <w:rPr>
          <w:rFonts w:ascii="Times New Roman" w:hAnsi="Times New Roman" w:cs="Times New Roman"/>
          <w:b/>
          <w:bCs/>
        </w:rPr>
        <w:t xml:space="preserve"> </w:t>
      </w:r>
    </w:p>
    <w:p w14:paraId="59B0D625" w14:textId="77777777" w:rsidR="009E387A" w:rsidRPr="001E3345" w:rsidRDefault="009E387A" w:rsidP="009256C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0A4E86" w14:textId="0D966FE9" w:rsidR="009256C6" w:rsidRPr="001E3345" w:rsidRDefault="00F208AA" w:rsidP="009256C6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sFD7</w:t>
      </w:r>
      <w:r w:rsidR="009256C6" w:rsidRPr="001E3345">
        <w:rPr>
          <w:rFonts w:ascii="Times New Roman" w:hAnsi="Times New Roman" w:cs="Times New Roman"/>
          <w:b/>
        </w:rPr>
        <w:t xml:space="preserve"> harbours a conserved bZIP domain and forms an </w:t>
      </w:r>
      <w:r w:rsidR="009256C6" w:rsidRPr="001E3345">
        <w:rPr>
          <w:rFonts w:ascii="Times New Roman" w:hAnsi="Times New Roman" w:cs="Times New Roman"/>
          <w:b/>
          <w:lang w:val="en-US"/>
        </w:rPr>
        <w:t>α-helical structure</w:t>
      </w:r>
    </w:p>
    <w:p w14:paraId="3695933A" w14:textId="5D030C6F" w:rsidR="002612EA" w:rsidRPr="001E3345" w:rsidRDefault="00F208AA" w:rsidP="002612E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lang w:val="en-US"/>
        </w:rPr>
        <w:t>OsFD7</w:t>
      </w:r>
      <w:r w:rsidR="002612EA" w:rsidRPr="001E3345">
        <w:rPr>
          <w:rFonts w:ascii="Times New Roman" w:hAnsi="Times New Roman" w:cs="Times New Roman"/>
          <w:lang w:val="en-US"/>
        </w:rPr>
        <w:t xml:space="preserve"> gene encodes a protein of 274 aa residues containing a well conserved bZIP domain (179 to 248 aa) towards its C-terminus as predicted by SMART domain analysis software. This bZIP domain comprises of an invariant motif (</w:t>
      </w:r>
      <w:r w:rsidR="002612EA" w:rsidRPr="001E3345">
        <w:rPr>
          <w:rFonts w:ascii="Times New Roman" w:hAnsi="Times New Roman" w:cs="Times New Roman"/>
        </w:rPr>
        <w:t>N-X</w:t>
      </w:r>
      <w:r w:rsidR="002612EA" w:rsidRPr="001E3345">
        <w:rPr>
          <w:rFonts w:ascii="Times New Roman" w:hAnsi="Times New Roman" w:cs="Times New Roman"/>
          <w:vertAlign w:val="subscript"/>
        </w:rPr>
        <w:t>7</w:t>
      </w:r>
      <w:r w:rsidR="002612EA" w:rsidRPr="001E3345">
        <w:rPr>
          <w:rFonts w:ascii="Times New Roman" w:hAnsi="Times New Roman" w:cs="Times New Roman"/>
        </w:rPr>
        <w:t>-R/K) in the basic region and heptad repeats in the leucine-zipper region, which is approximately 9 aa downstream of R/K residue</w:t>
      </w:r>
      <w:r w:rsidR="0084082A" w:rsidRPr="001E3345">
        <w:rPr>
          <w:rFonts w:ascii="Times New Roman" w:hAnsi="Times New Roman" w:cs="Times New Roman"/>
        </w:rPr>
        <w:t xml:space="preserve">, </w:t>
      </w:r>
      <w:r w:rsidR="0084082A" w:rsidRPr="001E3345">
        <w:rPr>
          <w:rFonts w:ascii="Times New Roman" w:hAnsi="Times New Roman" w:cs="Times New Roman"/>
          <w:lang w:val="en-US"/>
        </w:rPr>
        <w:t xml:space="preserve">essential for the sequence specific DNA-binding as well as dimerization activity </w:t>
      </w:r>
      <w:r w:rsidR="002612EA" w:rsidRPr="001E3345">
        <w:rPr>
          <w:rFonts w:ascii="Times New Roman" w:hAnsi="Times New Roman" w:cs="Times New Roman"/>
        </w:rPr>
        <w:t xml:space="preserve">(Fig. S1B). For examining the transactivation potential of </w:t>
      </w:r>
      <w:r>
        <w:rPr>
          <w:rFonts w:ascii="Times New Roman" w:hAnsi="Times New Roman" w:cs="Times New Roman"/>
        </w:rPr>
        <w:t>OsFD7</w:t>
      </w:r>
      <w:r w:rsidR="002612EA" w:rsidRPr="001E3345">
        <w:rPr>
          <w:rFonts w:ascii="Times New Roman" w:hAnsi="Times New Roman" w:cs="Times New Roman"/>
        </w:rPr>
        <w:t xml:space="preserve">, its CDS was cloned in pGBKT7 vector. </w:t>
      </w:r>
      <w:r>
        <w:rPr>
          <w:rFonts w:ascii="Times New Roman" w:hAnsi="Times New Roman" w:cs="Times New Roman"/>
        </w:rPr>
        <w:t>OsFD7</w:t>
      </w:r>
      <w:r w:rsidR="002612EA" w:rsidRPr="001E3345">
        <w:rPr>
          <w:rFonts w:ascii="Times New Roman" w:hAnsi="Times New Roman" w:cs="Times New Roman"/>
        </w:rPr>
        <w:t xml:space="preserve"> does not cause transactivation on its own as no colonies appeared on the selection medium in Y2H analysis (Fig. S2A); OsbZIP16 was used as a positive control </w:t>
      </w:r>
      <w:r w:rsidR="002612EA" w:rsidRPr="001E3345">
        <w:rPr>
          <w:rFonts w:ascii="Times New Roman" w:hAnsi="Times New Roman" w:cs="Times New Roman"/>
          <w:lang w:val="en-IN"/>
        </w:rPr>
        <w:t xml:space="preserve">(Chen </w:t>
      </w:r>
      <w:r w:rsidR="002612EA" w:rsidRPr="001E3345">
        <w:rPr>
          <w:rFonts w:ascii="Times New Roman" w:hAnsi="Times New Roman" w:cs="Times New Roman"/>
          <w:i/>
          <w:iCs/>
          <w:lang w:val="en-IN"/>
        </w:rPr>
        <w:t>et al</w:t>
      </w:r>
      <w:r w:rsidR="002612EA" w:rsidRPr="001E3345">
        <w:rPr>
          <w:rFonts w:ascii="Times New Roman" w:hAnsi="Times New Roman" w:cs="Times New Roman"/>
          <w:lang w:val="en-IN"/>
        </w:rPr>
        <w:t xml:space="preserve">., 2012; Pandey </w:t>
      </w:r>
      <w:r w:rsidR="002612EA" w:rsidRPr="001E3345">
        <w:rPr>
          <w:rFonts w:ascii="Times New Roman" w:hAnsi="Times New Roman" w:cs="Times New Roman"/>
          <w:i/>
          <w:iCs/>
          <w:lang w:val="en-IN"/>
        </w:rPr>
        <w:t>et al</w:t>
      </w:r>
      <w:r w:rsidR="002612EA" w:rsidRPr="001E3345">
        <w:rPr>
          <w:rFonts w:ascii="Times New Roman" w:hAnsi="Times New Roman" w:cs="Times New Roman"/>
          <w:lang w:val="en-IN"/>
        </w:rPr>
        <w:t xml:space="preserve">., 2018), </w:t>
      </w:r>
      <w:r w:rsidR="00962CAD" w:rsidRPr="001E3345">
        <w:rPr>
          <w:rFonts w:ascii="Times New Roman" w:hAnsi="Times New Roman" w:cs="Times New Roman"/>
          <w:lang w:val="en-US"/>
        </w:rPr>
        <w:t xml:space="preserve">Although, a number of bZIPs harbor an additional activation domain required to activate transcription of the downstream targets </w:t>
      </w:r>
      <w:r w:rsidR="00962CAD" w:rsidRPr="001E3345">
        <w:rPr>
          <w:rFonts w:ascii="Times New Roman" w:hAnsi="Times New Roman" w:cs="Times New Roman"/>
        </w:rPr>
        <w:t xml:space="preserve">(Schindler </w:t>
      </w:r>
      <w:r w:rsidR="00962CAD" w:rsidRPr="001E3345">
        <w:rPr>
          <w:rFonts w:ascii="Times New Roman" w:hAnsi="Times New Roman" w:cs="Times New Roman"/>
          <w:i/>
          <w:iCs/>
        </w:rPr>
        <w:t>et al</w:t>
      </w:r>
      <w:r w:rsidR="00962CAD" w:rsidRPr="001E3345">
        <w:rPr>
          <w:rFonts w:ascii="Times New Roman" w:hAnsi="Times New Roman" w:cs="Times New Roman"/>
        </w:rPr>
        <w:t xml:space="preserve">., 1992; </w:t>
      </w:r>
      <w:r w:rsidR="00962CAD" w:rsidRPr="001E3345">
        <w:rPr>
          <w:rFonts w:ascii="Times New Roman" w:hAnsi="Times New Roman" w:cs="Times New Roman"/>
          <w:lang w:val="en-IN"/>
        </w:rPr>
        <w:t xml:space="preserve">Chen </w:t>
      </w:r>
      <w:r w:rsidR="00962CAD" w:rsidRPr="001E3345">
        <w:rPr>
          <w:rFonts w:ascii="Times New Roman" w:hAnsi="Times New Roman" w:cs="Times New Roman"/>
          <w:i/>
          <w:iCs/>
          <w:lang w:val="en-IN"/>
        </w:rPr>
        <w:t>et al</w:t>
      </w:r>
      <w:r w:rsidR="00962CAD" w:rsidRPr="001E3345">
        <w:rPr>
          <w:rFonts w:ascii="Times New Roman" w:hAnsi="Times New Roman" w:cs="Times New Roman"/>
          <w:lang w:val="en-IN"/>
        </w:rPr>
        <w:t>., 2012)</w:t>
      </w:r>
      <w:r w:rsidR="00962CAD" w:rsidRPr="001E3345">
        <w:rPr>
          <w:rFonts w:ascii="Times New Roman" w:hAnsi="Times New Roman" w:cs="Times New Roman"/>
          <w:lang w:val="en-US"/>
        </w:rPr>
        <w:t xml:space="preserve">, however, </w:t>
      </w:r>
      <w:r>
        <w:rPr>
          <w:rFonts w:ascii="Times New Roman" w:hAnsi="Times New Roman" w:cs="Times New Roman"/>
          <w:lang w:val="en-US"/>
        </w:rPr>
        <w:t>OsFD7</w:t>
      </w:r>
      <w:r w:rsidR="00962CAD" w:rsidRPr="001E3345">
        <w:rPr>
          <w:rFonts w:ascii="Times New Roman" w:hAnsi="Times New Roman" w:cs="Times New Roman"/>
          <w:lang w:val="en-US"/>
        </w:rPr>
        <w:t xml:space="preserve"> lacks this transactivation capacity and, therefore, could possibly work as part of a complex to regulate transcription of its target genes. </w:t>
      </w:r>
      <w:r w:rsidR="002612EA" w:rsidRPr="001E3345">
        <w:rPr>
          <w:rFonts w:ascii="Times New Roman" w:hAnsi="Times New Roman" w:cs="Times New Roman"/>
        </w:rPr>
        <w:t xml:space="preserve">In addition, 3D structure prediction by Robetta server showed that </w:t>
      </w:r>
      <w:r>
        <w:rPr>
          <w:rFonts w:ascii="Times New Roman" w:hAnsi="Times New Roman" w:cs="Times New Roman"/>
        </w:rPr>
        <w:t>OsFD7</w:t>
      </w:r>
      <w:r w:rsidR="002612EA" w:rsidRPr="001E3345">
        <w:rPr>
          <w:rFonts w:ascii="Times New Roman" w:hAnsi="Times New Roman" w:cs="Times New Roman"/>
        </w:rPr>
        <w:t xml:space="preserve"> is organized into a α-helical structure </w:t>
      </w:r>
      <w:r w:rsidR="00962CAD" w:rsidRPr="001E3345">
        <w:rPr>
          <w:rFonts w:ascii="Times New Roman" w:hAnsi="Times New Roman" w:cs="Times New Roman"/>
        </w:rPr>
        <w:t>(Fig. S1C)</w:t>
      </w:r>
      <w:r w:rsidR="00962CAD" w:rsidRPr="001E3345">
        <w:rPr>
          <w:rFonts w:ascii="Times New Roman" w:hAnsi="Times New Roman" w:cs="Times New Roman"/>
          <w:lang w:val="en-US"/>
        </w:rPr>
        <w:t xml:space="preserve"> </w:t>
      </w:r>
      <w:r w:rsidR="002612EA" w:rsidRPr="001E3345">
        <w:rPr>
          <w:rFonts w:ascii="Times New Roman" w:hAnsi="Times New Roman" w:cs="Times New Roman"/>
        </w:rPr>
        <w:t>having significant similarity with yeast GCN4 protein</w:t>
      </w:r>
      <w:r w:rsidR="00962CAD" w:rsidRPr="001E3345">
        <w:rPr>
          <w:rFonts w:ascii="Times New Roman" w:hAnsi="Times New Roman" w:cs="Times New Roman"/>
          <w:lang w:val="en-US"/>
        </w:rPr>
        <w:t>, which is stabilized by its C-terminal coiled-coil region. This C-terminal coiled-coil region of bZIPs stabilizes the dimerization interface for the formation of a successful homo- or hetero-dimers</w:t>
      </w:r>
      <w:r w:rsidR="0027297B" w:rsidRPr="001E3345">
        <w:rPr>
          <w:rFonts w:ascii="Times New Roman" w:hAnsi="Times New Roman" w:cs="Times New Roman"/>
          <w:lang w:val="en-US"/>
        </w:rPr>
        <w:t xml:space="preserve"> </w:t>
      </w:r>
      <w:r w:rsidR="002612EA" w:rsidRPr="001E3345">
        <w:rPr>
          <w:rFonts w:ascii="Times New Roman" w:hAnsi="Times New Roman" w:cs="Times New Roman"/>
        </w:rPr>
        <w:t xml:space="preserve">(Ellenberger </w:t>
      </w:r>
      <w:r w:rsidR="002612EA" w:rsidRPr="001E3345">
        <w:rPr>
          <w:rFonts w:ascii="Times New Roman" w:hAnsi="Times New Roman" w:cs="Times New Roman"/>
          <w:i/>
          <w:iCs/>
        </w:rPr>
        <w:t>et al</w:t>
      </w:r>
      <w:r w:rsidR="002612EA" w:rsidRPr="001E3345">
        <w:rPr>
          <w:rFonts w:ascii="Times New Roman" w:hAnsi="Times New Roman" w:cs="Times New Roman"/>
        </w:rPr>
        <w:t xml:space="preserve">., 1992). </w:t>
      </w:r>
    </w:p>
    <w:p w14:paraId="6F10B57C" w14:textId="77777777" w:rsidR="002612EA" w:rsidRPr="001E3345" w:rsidRDefault="002612EA" w:rsidP="00606F2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EF3F191" w14:textId="5900F516" w:rsidR="0086319F" w:rsidRPr="001E3345" w:rsidRDefault="00F208AA" w:rsidP="0086319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OsFD7</w:t>
      </w:r>
      <w:r w:rsidR="00DF45FA" w:rsidRPr="001E3345">
        <w:rPr>
          <w:rFonts w:ascii="Times New Roman" w:hAnsi="Times New Roman" w:cs="Times New Roman"/>
          <w:b/>
          <w:lang w:val="en-US"/>
        </w:rPr>
        <w:t xml:space="preserve"> protein is nuclear localized and forms a stable homodimer in the nucleus</w:t>
      </w:r>
    </w:p>
    <w:p w14:paraId="0F870545" w14:textId="29C26B6C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</w:rPr>
      </w:pPr>
      <w:r w:rsidRPr="001E3345">
        <w:rPr>
          <w:rFonts w:ascii="Times New Roman" w:hAnsi="Times New Roman" w:cs="Times New Roman"/>
        </w:rPr>
        <w:t xml:space="preserve">PSORT prediction software identified a putative bipartite nuclear localization signal (NLS) within the basic region of bZIP domain (179 to 209 aa). This NLS sequence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is very similar to OsFD1 of </w:t>
      </w:r>
      <w:r w:rsidRPr="001E3345">
        <w:rPr>
          <w:rFonts w:ascii="Times New Roman" w:hAnsi="Times New Roman" w:cs="Times New Roman"/>
          <w:i/>
          <w:iCs/>
        </w:rPr>
        <w:t>Oryza sativa</w:t>
      </w:r>
      <w:r w:rsidRPr="001E3345">
        <w:rPr>
          <w:rFonts w:ascii="Times New Roman" w:hAnsi="Times New Roman" w:cs="Times New Roman"/>
        </w:rPr>
        <w:t xml:space="preserve"> (Tsuji </w:t>
      </w:r>
      <w:r w:rsidRPr="001E3345">
        <w:rPr>
          <w:rFonts w:ascii="Times New Roman" w:hAnsi="Times New Roman" w:cs="Times New Roman"/>
          <w:i/>
          <w:iCs/>
        </w:rPr>
        <w:t>et al</w:t>
      </w:r>
      <w:r w:rsidRPr="001E3345">
        <w:rPr>
          <w:rFonts w:ascii="Times New Roman" w:hAnsi="Times New Roman" w:cs="Times New Roman"/>
        </w:rPr>
        <w:t xml:space="preserve">., 2013) and Opaque-2 of </w:t>
      </w:r>
      <w:r w:rsidRPr="001E3345">
        <w:rPr>
          <w:rFonts w:ascii="Times New Roman" w:hAnsi="Times New Roman" w:cs="Times New Roman"/>
          <w:i/>
          <w:iCs/>
        </w:rPr>
        <w:t>Zea mays</w:t>
      </w:r>
      <w:r w:rsidRPr="001E3345">
        <w:rPr>
          <w:rFonts w:ascii="Times New Roman" w:hAnsi="Times New Roman" w:cs="Times New Roman"/>
        </w:rPr>
        <w:t xml:space="preserve"> (Varagona and Raikhel, 1994) (Fig. S2B). To determine the subcellular localization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, its CDS was cloned in pSITE 3CA vector and particle bombardment of fresh onion peel cells was carried out. YFP fluorescence (representing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protein) was detected exclusively in the nucleus (Fig. S2C).</w:t>
      </w:r>
      <w:r w:rsidR="00CF61EE" w:rsidRPr="001E3345">
        <w:rPr>
          <w:rFonts w:ascii="Times New Roman" w:hAnsi="Times New Roman" w:cs="Times New Roman"/>
        </w:rPr>
        <w:t xml:space="preserve"> </w:t>
      </w:r>
      <w:r w:rsidR="007E15F1" w:rsidRPr="001E3345">
        <w:rPr>
          <w:rFonts w:ascii="Times New Roman" w:hAnsi="Times New Roman" w:cs="Times New Roman"/>
        </w:rPr>
        <w:t xml:space="preserve">By analysing these results, we could state that </w:t>
      </w:r>
      <w:r w:rsidR="00F208AA">
        <w:rPr>
          <w:rFonts w:ascii="Times New Roman" w:hAnsi="Times New Roman" w:cs="Times New Roman"/>
          <w:lang w:val="en-US"/>
        </w:rPr>
        <w:t>OsFD7</w:t>
      </w:r>
      <w:r w:rsidR="00CF61EE" w:rsidRPr="001E3345">
        <w:rPr>
          <w:rFonts w:ascii="Times New Roman" w:hAnsi="Times New Roman" w:cs="Times New Roman"/>
          <w:lang w:val="en-US"/>
        </w:rPr>
        <w:t xml:space="preserve"> is indeed nuclear localized, </w:t>
      </w:r>
      <w:r w:rsidR="00CF61EE" w:rsidRPr="001E3345">
        <w:rPr>
          <w:rFonts w:ascii="Times New Roman" w:hAnsi="Times New Roman" w:cs="Times New Roman"/>
        </w:rPr>
        <w:t>providing evidence that NLS is functional</w:t>
      </w:r>
      <w:r w:rsidR="00CF61EE" w:rsidRPr="001E3345">
        <w:rPr>
          <w:rFonts w:ascii="Times New Roman" w:hAnsi="Times New Roman" w:cs="Times New Roman"/>
          <w:lang w:val="en-US"/>
        </w:rPr>
        <w:t>.</w:t>
      </w:r>
    </w:p>
    <w:p w14:paraId="49E1E761" w14:textId="77777777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3BC59D6D" w14:textId="16A2A4CE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</w:rPr>
      </w:pPr>
      <w:r w:rsidRPr="001E3345">
        <w:rPr>
          <w:rFonts w:ascii="Times New Roman" w:hAnsi="Times New Roman" w:cs="Times New Roman"/>
          <w:iCs/>
        </w:rPr>
        <w:t xml:space="preserve">Further, </w:t>
      </w:r>
      <w:r w:rsidRPr="001E3345">
        <w:rPr>
          <w:rFonts w:ascii="Times New Roman" w:hAnsi="Times New Roman" w:cs="Times New Roman"/>
        </w:rPr>
        <w:t xml:space="preserve">Nijhawan </w:t>
      </w:r>
      <w:r w:rsidRPr="001E3345">
        <w:rPr>
          <w:rFonts w:ascii="Times New Roman" w:hAnsi="Times New Roman" w:cs="Times New Roman"/>
          <w:i/>
          <w:iCs/>
        </w:rPr>
        <w:t>et al</w:t>
      </w:r>
      <w:r w:rsidRPr="001E3345">
        <w:rPr>
          <w:rFonts w:ascii="Times New Roman" w:hAnsi="Times New Roman" w:cs="Times New Roman"/>
        </w:rPr>
        <w:t xml:space="preserve">. (2008) classified bZIPs into several subfamilies.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belonged to BZ1 subfamily containing a dimerizing domain (Fig. S3A). </w:t>
      </w:r>
      <w:r w:rsidR="00B21D9F" w:rsidRPr="001E3345">
        <w:rPr>
          <w:rFonts w:ascii="Times New Roman" w:hAnsi="Times New Roman" w:cs="Times New Roman"/>
        </w:rPr>
        <w:t xml:space="preserve">Since </w:t>
      </w:r>
      <w:r w:rsidR="00B21D9F" w:rsidRPr="001E3345">
        <w:rPr>
          <w:rFonts w:ascii="Times New Roman" w:hAnsi="Times New Roman" w:cs="Times New Roman"/>
          <w:lang w:val="en-US"/>
        </w:rPr>
        <w:t xml:space="preserve">the bZIP proteins have the capacity to form homo-dimers, which is essential to </w:t>
      </w:r>
      <w:proofErr w:type="gramStart"/>
      <w:r w:rsidR="00B21D9F" w:rsidRPr="001E3345">
        <w:rPr>
          <w:rFonts w:ascii="Times New Roman" w:hAnsi="Times New Roman" w:cs="Times New Roman"/>
          <w:lang w:val="en-US"/>
        </w:rPr>
        <w:t>make contact with</w:t>
      </w:r>
      <w:proofErr w:type="gramEnd"/>
      <w:r w:rsidR="00B21D9F" w:rsidRPr="001E3345">
        <w:rPr>
          <w:rFonts w:ascii="Times New Roman" w:hAnsi="Times New Roman" w:cs="Times New Roman"/>
          <w:lang w:val="en-US"/>
        </w:rPr>
        <w:t xml:space="preserve"> the DNA molecule at </w:t>
      </w:r>
      <w:r w:rsidR="00B21D9F" w:rsidRPr="001E3345">
        <w:rPr>
          <w:rFonts w:ascii="Times New Roman" w:hAnsi="Times New Roman" w:cs="Times New Roman"/>
          <w:lang w:val="en-US"/>
        </w:rPr>
        <w:lastRenderedPageBreak/>
        <w:t>an appropriate position and regulate transcription (</w:t>
      </w:r>
      <w:r w:rsidR="00B21D9F" w:rsidRPr="001E3345">
        <w:rPr>
          <w:rFonts w:ascii="Times New Roman" w:hAnsi="Times New Roman" w:cs="Times New Roman"/>
          <w:lang w:val="en-IN"/>
        </w:rPr>
        <w:t xml:space="preserve">Landschulz </w:t>
      </w:r>
      <w:r w:rsidR="00B21D9F" w:rsidRPr="001E3345">
        <w:rPr>
          <w:rFonts w:ascii="Times New Roman" w:hAnsi="Times New Roman" w:cs="Times New Roman"/>
          <w:i/>
          <w:iCs/>
          <w:lang w:val="en-IN"/>
        </w:rPr>
        <w:t>et al</w:t>
      </w:r>
      <w:r w:rsidR="00B21D9F" w:rsidRPr="001E3345">
        <w:rPr>
          <w:rFonts w:ascii="Times New Roman" w:hAnsi="Times New Roman" w:cs="Times New Roman"/>
          <w:lang w:val="en-IN"/>
        </w:rPr>
        <w:t>., 1988)</w:t>
      </w:r>
      <w:r w:rsidR="00B21D9F" w:rsidRPr="001E3345">
        <w:rPr>
          <w:rFonts w:ascii="Times New Roman" w:hAnsi="Times New Roman" w:cs="Times New Roman"/>
          <w:lang w:val="en-US"/>
        </w:rPr>
        <w:t xml:space="preserve">, </w:t>
      </w:r>
      <w:r w:rsidR="00B21D9F" w:rsidRPr="001E3345">
        <w:rPr>
          <w:rFonts w:ascii="Times New Roman" w:hAnsi="Times New Roman" w:cs="Times New Roman"/>
        </w:rPr>
        <w:t>the</w:t>
      </w:r>
      <w:r w:rsidRPr="001E3345">
        <w:rPr>
          <w:rFonts w:ascii="Times New Roman" w:hAnsi="Times New Roman" w:cs="Times New Roman"/>
        </w:rPr>
        <w:t xml:space="preserve"> dimerizing nature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could be confirmed experimentally by yeast-2-hybrid (Y2H) and GST pull-down assays (Fig. S3B; Fig. S3C). In bimolecular fluorescence complementation (BiFC) assay, YFP fluorescence was detected preferentially in the nucleus of onion peel cells (Fig. S3D) where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primarily localizes, thus providing sufficient evidence for its homo-dimerizing capability. In order to substantiate the involvement of bZIP domain in homo-dimerization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>, two deletion constructs were generated: ΔbZIP (bZIP domain deletion construct:</w:t>
      </w:r>
      <w:r w:rsidRPr="001E3345">
        <w:rPr>
          <w:rFonts w:ascii="Times New Roman" w:hAnsi="Times New Roman" w:cs="Times New Roman"/>
          <w:color w:val="000000"/>
        </w:rPr>
        <w:t xml:space="preserve"> </w:t>
      </w:r>
      <w:r w:rsidRPr="001E3345">
        <w:rPr>
          <w:rFonts w:ascii="Times New Roman" w:hAnsi="Times New Roman" w:cs="Times New Roman"/>
        </w:rPr>
        <w:t>179 to 248 aa) and ΔC-ter (C-terminal region deletion construct: 249 to 274 aa) (Fig. S3E). Both Y2H and GST pull-down assays showed no interaction when ΔbZIP construct was used whereas ΔC-ter construct gave positive interaction (Fig. S3F; Fig. S3G)</w:t>
      </w:r>
      <w:r w:rsidR="008B7C20" w:rsidRPr="001E3345">
        <w:rPr>
          <w:rFonts w:ascii="Times New Roman" w:hAnsi="Times New Roman" w:cs="Times New Roman"/>
        </w:rPr>
        <w:t xml:space="preserve"> </w:t>
      </w:r>
      <w:r w:rsidRPr="001E3345">
        <w:rPr>
          <w:rFonts w:ascii="Times New Roman" w:hAnsi="Times New Roman" w:cs="Times New Roman"/>
        </w:rPr>
        <w:t>suggest</w:t>
      </w:r>
      <w:r w:rsidR="008B7C20" w:rsidRPr="001E3345">
        <w:rPr>
          <w:rFonts w:ascii="Times New Roman" w:hAnsi="Times New Roman" w:cs="Times New Roman"/>
        </w:rPr>
        <w:t>ing</w:t>
      </w:r>
      <w:r w:rsidRPr="001E3345">
        <w:rPr>
          <w:rFonts w:ascii="Times New Roman" w:hAnsi="Times New Roman" w:cs="Times New Roman"/>
        </w:rPr>
        <w:t xml:space="preserve"> that even though bZIP domain is mainly required for homo-dimerization but C-terminal coiled-coil region may be required for a more stable homo-dimer; however, further studies are required to substantiate this assumption.</w:t>
      </w:r>
    </w:p>
    <w:p w14:paraId="29B481E1" w14:textId="77777777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735445A" w14:textId="789920B0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E3345">
        <w:rPr>
          <w:rFonts w:ascii="Times New Roman" w:hAnsi="Times New Roman" w:cs="Times New Roman"/>
          <w:b/>
        </w:rPr>
        <w:t xml:space="preserve">Direct interaction </w:t>
      </w:r>
      <w:r w:rsidR="00D10F7B" w:rsidRPr="001E3345">
        <w:rPr>
          <w:rFonts w:ascii="Times New Roman" w:hAnsi="Times New Roman" w:cs="Times New Roman"/>
          <w:b/>
        </w:rPr>
        <w:t xml:space="preserve">of </w:t>
      </w:r>
      <w:r w:rsidR="00F208AA">
        <w:rPr>
          <w:rFonts w:ascii="Times New Roman" w:hAnsi="Times New Roman" w:cs="Times New Roman"/>
          <w:b/>
        </w:rPr>
        <w:t>OsFD7</w:t>
      </w:r>
      <w:r w:rsidR="00D10F7B" w:rsidRPr="001E3345">
        <w:rPr>
          <w:rFonts w:ascii="Times New Roman" w:hAnsi="Times New Roman" w:cs="Times New Roman"/>
          <w:b/>
        </w:rPr>
        <w:t xml:space="preserve"> </w:t>
      </w:r>
      <w:r w:rsidRPr="001E3345">
        <w:rPr>
          <w:rFonts w:ascii="Times New Roman" w:hAnsi="Times New Roman" w:cs="Times New Roman"/>
          <w:b/>
        </w:rPr>
        <w:t>with OsFTLs</w:t>
      </w:r>
    </w:p>
    <w:p w14:paraId="418BFDCC" w14:textId="6E6BABF6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</w:rPr>
      </w:pPr>
      <w:r w:rsidRPr="001E3345">
        <w:rPr>
          <w:rFonts w:ascii="Times New Roman" w:hAnsi="Times New Roman" w:cs="Times New Roman"/>
        </w:rPr>
        <w:t xml:space="preserve">To rule out the possibility of any bacterial accessory factors mediating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-OsFTLs interaction, we performed GST pull-down assay using purified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protein. In concurrence with the previous results, a direct interaction was observed in this case as well (Fig. </w:t>
      </w:r>
      <w:r w:rsidR="00735849" w:rsidRPr="001E3345">
        <w:rPr>
          <w:rFonts w:ascii="Times New Roman" w:hAnsi="Times New Roman" w:cs="Times New Roman"/>
        </w:rPr>
        <w:t>S8A</w:t>
      </w:r>
      <w:r w:rsidRPr="001E3345">
        <w:rPr>
          <w:rFonts w:ascii="Times New Roman" w:hAnsi="Times New Roman" w:cs="Times New Roman"/>
        </w:rPr>
        <w:t>).</w:t>
      </w:r>
    </w:p>
    <w:p w14:paraId="3294516E" w14:textId="77777777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lang w:val="en-IN"/>
        </w:rPr>
      </w:pPr>
    </w:p>
    <w:p w14:paraId="7F04A606" w14:textId="33B0DBD4" w:rsidR="0086319F" w:rsidRPr="001E3345" w:rsidRDefault="00F208AA" w:rsidP="008631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sFD7</w:t>
      </w:r>
      <w:r w:rsidR="00FB22AA" w:rsidRPr="001E3345">
        <w:rPr>
          <w:rFonts w:ascii="Times New Roman" w:hAnsi="Times New Roman" w:cs="Times New Roman"/>
          <w:b/>
          <w:bCs/>
        </w:rPr>
        <w:t xml:space="preserve"> interacts </w:t>
      </w:r>
      <w:r w:rsidR="00C57280" w:rsidRPr="001E3345">
        <w:rPr>
          <w:rFonts w:ascii="Times New Roman" w:hAnsi="Times New Roman" w:cs="Times New Roman"/>
          <w:b/>
          <w:bCs/>
        </w:rPr>
        <w:t>with calcium dependent protein kinases (Os</w:t>
      </w:r>
      <w:r w:rsidR="0086319F" w:rsidRPr="001E3345">
        <w:rPr>
          <w:rFonts w:ascii="Times New Roman" w:hAnsi="Times New Roman" w:cs="Times New Roman"/>
          <w:b/>
          <w:bCs/>
        </w:rPr>
        <w:t>CDPK</w:t>
      </w:r>
      <w:r w:rsidR="00C57280" w:rsidRPr="001E3345">
        <w:rPr>
          <w:rFonts w:ascii="Times New Roman" w:hAnsi="Times New Roman" w:cs="Times New Roman"/>
          <w:b/>
          <w:bCs/>
        </w:rPr>
        <w:t>s)</w:t>
      </w:r>
    </w:p>
    <w:p w14:paraId="706235CE" w14:textId="4ABA3C0C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</w:rPr>
      </w:pPr>
      <w:r w:rsidRPr="001E3345">
        <w:rPr>
          <w:rFonts w:ascii="Times New Roman" w:hAnsi="Times New Roman" w:cs="Times New Roman"/>
        </w:rPr>
        <w:t xml:space="preserve">To find out which region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is crucial for its interaction with OsCDPKs, ΔbZIP, ΔC-ter and C-pep WT constructs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were used for performing Y2H and GST pull-down assays. All these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deletion constructs slightly affected its interaction with OsCDPKs in Y2H experiment suggesting that OsCDPK41,49 interact with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not only at its C-terminal end but at other positions as well (Fig. S</w:t>
      </w:r>
      <w:r w:rsidR="00C57280" w:rsidRPr="001E3345">
        <w:rPr>
          <w:rFonts w:ascii="Times New Roman" w:hAnsi="Times New Roman" w:cs="Times New Roman"/>
        </w:rPr>
        <w:t>10</w:t>
      </w:r>
      <w:r w:rsidRPr="001E3345">
        <w:rPr>
          <w:rFonts w:ascii="Times New Roman" w:hAnsi="Times New Roman" w:cs="Times New Roman"/>
        </w:rPr>
        <w:t>A,</w:t>
      </w:r>
      <w:r w:rsidR="00274701" w:rsidRPr="001E3345">
        <w:rPr>
          <w:rFonts w:ascii="Times New Roman" w:hAnsi="Times New Roman" w:cs="Times New Roman"/>
        </w:rPr>
        <w:t xml:space="preserve"> </w:t>
      </w:r>
      <w:r w:rsidRPr="001E3345">
        <w:rPr>
          <w:rFonts w:ascii="Times New Roman" w:hAnsi="Times New Roman" w:cs="Times New Roman"/>
        </w:rPr>
        <w:t xml:space="preserve">B). </w:t>
      </w:r>
    </w:p>
    <w:p w14:paraId="02B702F8" w14:textId="77777777" w:rsidR="0086319F" w:rsidRPr="001E3345" w:rsidRDefault="0086319F" w:rsidP="0086319F">
      <w:pPr>
        <w:spacing w:line="360" w:lineRule="auto"/>
        <w:jc w:val="both"/>
        <w:outlineLvl w:val="0"/>
        <w:rPr>
          <w:rFonts w:ascii="Times New Roman" w:hAnsi="Times New Roman" w:cs="Times New Roman"/>
          <w:bCs/>
        </w:rPr>
      </w:pPr>
    </w:p>
    <w:p w14:paraId="1FC49E32" w14:textId="41BA21FD" w:rsidR="003E3D10" w:rsidRPr="001E3345" w:rsidRDefault="0086319F" w:rsidP="003E3D10">
      <w:pPr>
        <w:spacing w:line="360" w:lineRule="auto"/>
        <w:jc w:val="both"/>
        <w:rPr>
          <w:rFonts w:ascii="Times New Roman" w:hAnsi="Times New Roman" w:cs="Times New Roman"/>
        </w:rPr>
      </w:pPr>
      <w:r w:rsidRPr="001E3345">
        <w:rPr>
          <w:rFonts w:ascii="Times New Roman" w:hAnsi="Times New Roman" w:cs="Times New Roman"/>
        </w:rPr>
        <w:t xml:space="preserve">As CDPKs require the presence of leucine residue, a hydrophobic amino acid, at -5 position for it to recognize and phosphorylate </w:t>
      </w:r>
      <w:r w:rsidR="00A13701" w:rsidRPr="001E3345">
        <w:rPr>
          <w:rFonts w:ascii="Times New Roman" w:hAnsi="Times New Roman" w:cs="Times New Roman"/>
        </w:rPr>
        <w:t xml:space="preserve">serine/threonine residue within </w:t>
      </w:r>
      <w:r w:rsidRPr="001E3345">
        <w:rPr>
          <w:rFonts w:ascii="Times New Roman" w:hAnsi="Times New Roman" w:cs="Times New Roman"/>
        </w:rPr>
        <w:t xml:space="preserve">L-X-R/K-X-X-S/T sequence (Vlad </w:t>
      </w:r>
      <w:r w:rsidRPr="001E3345">
        <w:rPr>
          <w:rFonts w:ascii="Times New Roman" w:hAnsi="Times New Roman" w:cs="Times New Roman"/>
          <w:i/>
          <w:iCs/>
        </w:rPr>
        <w:t>et al</w:t>
      </w:r>
      <w:r w:rsidRPr="001E3345">
        <w:rPr>
          <w:rFonts w:ascii="Times New Roman" w:hAnsi="Times New Roman" w:cs="Times New Roman"/>
        </w:rPr>
        <w:t xml:space="preserve">., 2008), therefore, mutation of this residue would abolish phosphorylation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by OsCDPKs and might affect its interaction with OsGF14s</w:t>
      </w:r>
      <w:r w:rsidR="000F2380" w:rsidRPr="001E3345">
        <w:rPr>
          <w:rFonts w:ascii="Times New Roman" w:hAnsi="Times New Roman" w:cs="Times New Roman"/>
        </w:rPr>
        <w:t xml:space="preserve"> since OsGF14s recognize and interact with phosphorylated </w:t>
      </w:r>
      <w:r w:rsidR="00F208AA">
        <w:rPr>
          <w:rFonts w:ascii="Times New Roman" w:hAnsi="Times New Roman" w:cs="Times New Roman"/>
        </w:rPr>
        <w:t>OsFD7</w:t>
      </w:r>
      <w:r w:rsidR="00A40413" w:rsidRPr="001E3345">
        <w:rPr>
          <w:rFonts w:ascii="Times New Roman" w:hAnsi="Times New Roman" w:cs="Times New Roman"/>
          <w:lang w:val="en-IN"/>
        </w:rPr>
        <w:t xml:space="preserve"> (Fig. </w:t>
      </w:r>
      <w:r w:rsidR="00F562D9" w:rsidRPr="001E3345">
        <w:rPr>
          <w:rFonts w:ascii="Times New Roman" w:hAnsi="Times New Roman" w:cs="Times New Roman"/>
          <w:lang w:val="en-IN"/>
        </w:rPr>
        <w:t>S7B)</w:t>
      </w:r>
      <w:r w:rsidRPr="001E3345">
        <w:rPr>
          <w:rFonts w:ascii="Times New Roman" w:hAnsi="Times New Roman" w:cs="Times New Roman"/>
        </w:rPr>
        <w:t xml:space="preserve">. To validate this assumption, two mutant constructs were generated: one in which leucine was substituted with glutamine (named as </w:t>
      </w:r>
      <w:r w:rsidRPr="001E3345">
        <w:rPr>
          <w:rFonts w:ascii="Times New Roman" w:hAnsi="Times New Roman" w:cs="Times New Roman"/>
          <w:lang w:val="en-IN"/>
        </w:rPr>
        <w:t xml:space="preserve">C-pep m3-LtoQ) </w:t>
      </w:r>
      <w:r w:rsidRPr="001E3345">
        <w:rPr>
          <w:rFonts w:ascii="Times New Roman" w:hAnsi="Times New Roman" w:cs="Times New Roman"/>
        </w:rPr>
        <w:t xml:space="preserve">while the other mutant construct contains a serine to </w:t>
      </w:r>
      <w:r w:rsidRPr="001E3345">
        <w:rPr>
          <w:rFonts w:ascii="Times New Roman" w:hAnsi="Times New Roman" w:cs="Times New Roman"/>
        </w:rPr>
        <w:lastRenderedPageBreak/>
        <w:t xml:space="preserve">glutamate substitution in the LtoQ background (named as </w:t>
      </w:r>
      <w:r w:rsidRPr="001E3345">
        <w:rPr>
          <w:rFonts w:ascii="Times New Roman" w:hAnsi="Times New Roman" w:cs="Times New Roman"/>
          <w:lang w:val="en-IN"/>
        </w:rPr>
        <w:t xml:space="preserve">C-pep m4-StoE in LtoQ) </w:t>
      </w:r>
      <w:r w:rsidRPr="001E3345">
        <w:rPr>
          <w:rFonts w:ascii="Times New Roman" w:hAnsi="Times New Roman" w:cs="Times New Roman"/>
        </w:rPr>
        <w:t xml:space="preserve">(Fig. </w:t>
      </w:r>
      <w:r w:rsidR="00A13701" w:rsidRPr="001E3345">
        <w:rPr>
          <w:rFonts w:ascii="Times New Roman" w:hAnsi="Times New Roman" w:cs="Times New Roman"/>
        </w:rPr>
        <w:t>S10C</w:t>
      </w:r>
      <w:r w:rsidRPr="001E3345">
        <w:rPr>
          <w:rFonts w:ascii="Times New Roman" w:hAnsi="Times New Roman" w:cs="Times New Roman"/>
        </w:rPr>
        <w:t xml:space="preserve">). In Y2H analysis, </w:t>
      </w:r>
      <w:r w:rsidRPr="001E3345">
        <w:rPr>
          <w:rFonts w:ascii="Times New Roman" w:hAnsi="Times New Roman" w:cs="Times New Roman"/>
          <w:lang w:val="en-IN"/>
        </w:rPr>
        <w:t xml:space="preserve">C-pep m3 displayed weak interaction with OsGF14b while this interaction was fully restored with C-pep m4 mutant harbouring phospho-mimic substitution </w:t>
      </w:r>
      <w:r w:rsidRPr="001E3345">
        <w:rPr>
          <w:rFonts w:ascii="Times New Roman" w:hAnsi="Times New Roman" w:cs="Times New Roman"/>
        </w:rPr>
        <w:t xml:space="preserve">(Fig. </w:t>
      </w:r>
      <w:r w:rsidR="00A13701" w:rsidRPr="001E3345">
        <w:rPr>
          <w:rFonts w:ascii="Times New Roman" w:hAnsi="Times New Roman" w:cs="Times New Roman"/>
        </w:rPr>
        <w:t>S10D</w:t>
      </w:r>
      <w:r w:rsidRPr="001E3345">
        <w:rPr>
          <w:rFonts w:ascii="Times New Roman" w:hAnsi="Times New Roman" w:cs="Times New Roman"/>
        </w:rPr>
        <w:t>)</w:t>
      </w:r>
      <w:r w:rsidRPr="001E3345">
        <w:rPr>
          <w:rFonts w:ascii="Times New Roman" w:hAnsi="Times New Roman" w:cs="Times New Roman"/>
          <w:lang w:val="en-IN"/>
        </w:rPr>
        <w:t xml:space="preserve">. Similarly, GST pull down assay performed using these mutant peptides showed no interaction with C-pep m3 whereas strong signal was observed in the case of C-pep m4 mutant </w:t>
      </w:r>
      <w:r w:rsidRPr="001E3345">
        <w:rPr>
          <w:rFonts w:ascii="Times New Roman" w:hAnsi="Times New Roman" w:cs="Times New Roman"/>
        </w:rPr>
        <w:t xml:space="preserve">(Fig. </w:t>
      </w:r>
      <w:r w:rsidR="00A13701" w:rsidRPr="001E3345">
        <w:rPr>
          <w:rFonts w:ascii="Times New Roman" w:hAnsi="Times New Roman" w:cs="Times New Roman"/>
        </w:rPr>
        <w:t>S10E</w:t>
      </w:r>
      <w:r w:rsidRPr="001E3345">
        <w:rPr>
          <w:rFonts w:ascii="Times New Roman" w:hAnsi="Times New Roman" w:cs="Times New Roman"/>
        </w:rPr>
        <w:t>)</w:t>
      </w:r>
      <w:r w:rsidR="00A13701" w:rsidRPr="001E3345">
        <w:rPr>
          <w:rFonts w:ascii="Times New Roman" w:hAnsi="Times New Roman" w:cs="Times New Roman"/>
          <w:lang w:val="en-IN"/>
        </w:rPr>
        <w:t xml:space="preserve">. These results suggest that </w:t>
      </w:r>
      <w:r w:rsidR="000B1B5A" w:rsidRPr="001E3345">
        <w:rPr>
          <w:rFonts w:ascii="Times New Roman" w:hAnsi="Times New Roman" w:cs="Times New Roman"/>
        </w:rPr>
        <w:t xml:space="preserve">L-R-R-T-T-S sequence at the C-terminal end of </w:t>
      </w:r>
      <w:r w:rsidR="00F208AA">
        <w:rPr>
          <w:rFonts w:ascii="Times New Roman" w:hAnsi="Times New Roman" w:cs="Times New Roman"/>
        </w:rPr>
        <w:t>OsFD7</w:t>
      </w:r>
      <w:r w:rsidR="000B1B5A" w:rsidRPr="001E3345">
        <w:rPr>
          <w:rFonts w:ascii="Times New Roman" w:hAnsi="Times New Roman" w:cs="Times New Roman"/>
        </w:rPr>
        <w:t xml:space="preserve"> strictly follows this rule implying that OsCDPKs phosphorylates S271 residue of </w:t>
      </w:r>
      <w:r w:rsidR="00F208AA">
        <w:rPr>
          <w:rFonts w:ascii="Times New Roman" w:hAnsi="Times New Roman" w:cs="Times New Roman"/>
        </w:rPr>
        <w:t>OsFD7</w:t>
      </w:r>
      <w:r w:rsidR="000B1B5A" w:rsidRPr="001E3345">
        <w:rPr>
          <w:rFonts w:ascii="Times New Roman" w:hAnsi="Times New Roman" w:cs="Times New Roman"/>
        </w:rPr>
        <w:t>.</w:t>
      </w:r>
      <w:r w:rsidRPr="001E3345">
        <w:rPr>
          <w:rFonts w:ascii="Times New Roman" w:hAnsi="Times New Roman" w:cs="Times New Roman"/>
          <w:lang w:val="en-IN"/>
        </w:rPr>
        <w:t xml:space="preserve"> To further confirm the requirement of leucine for OsCDPK activity, </w:t>
      </w:r>
      <w:r w:rsidRPr="001E3345">
        <w:rPr>
          <w:rFonts w:ascii="Times New Roman" w:hAnsi="Times New Roman" w:cs="Times New Roman"/>
        </w:rPr>
        <w:t xml:space="preserve">an </w:t>
      </w:r>
      <w:r w:rsidRPr="001E3345">
        <w:rPr>
          <w:rFonts w:ascii="Times New Roman" w:hAnsi="Times New Roman" w:cs="Times New Roman"/>
          <w:i/>
          <w:color w:val="000000" w:themeColor="text1"/>
        </w:rPr>
        <w:t>in vitro</w:t>
      </w:r>
      <w:r w:rsidRPr="001E3345">
        <w:rPr>
          <w:rFonts w:ascii="Times New Roman" w:hAnsi="Times New Roman" w:cs="Times New Roman"/>
          <w:color w:val="000000" w:themeColor="text1"/>
        </w:rPr>
        <w:t xml:space="preserve"> kinase assay was carried out in the presence of calcium with the purified </w:t>
      </w:r>
      <w:r w:rsidRPr="001E3345">
        <w:rPr>
          <w:rFonts w:ascii="Times New Roman" w:hAnsi="Times New Roman" w:cs="Times New Roman"/>
          <w:lang w:val="en-IN"/>
        </w:rPr>
        <w:t xml:space="preserve">C-pep m3-LtoQ peptide </w:t>
      </w:r>
      <w:r w:rsidRPr="001E3345">
        <w:rPr>
          <w:rFonts w:ascii="Times New Roman" w:hAnsi="Times New Roman" w:cs="Times New Roman"/>
          <w:color w:val="000000" w:themeColor="text1"/>
        </w:rPr>
        <w:t>using OsCDPK49 purified protein</w:t>
      </w:r>
      <w:r w:rsidRPr="001E3345">
        <w:rPr>
          <w:rFonts w:ascii="Times New Roman" w:hAnsi="Times New Roman" w:cs="Times New Roman"/>
        </w:rPr>
        <w:t>. No band could be detected after western blotting in the 5</w:t>
      </w:r>
      <w:r w:rsidRPr="001E3345">
        <w:rPr>
          <w:rFonts w:ascii="Times New Roman" w:hAnsi="Times New Roman" w:cs="Times New Roman"/>
          <w:vertAlign w:val="superscript"/>
        </w:rPr>
        <w:t>th</w:t>
      </w:r>
      <w:r w:rsidRPr="001E3345">
        <w:rPr>
          <w:rFonts w:ascii="Times New Roman" w:hAnsi="Times New Roman" w:cs="Times New Roman"/>
        </w:rPr>
        <w:t xml:space="preserve"> lane containing purified </w:t>
      </w:r>
      <w:r w:rsidRPr="001E3345">
        <w:rPr>
          <w:rFonts w:ascii="Times New Roman" w:hAnsi="Times New Roman" w:cs="Times New Roman"/>
          <w:lang w:val="en-IN"/>
        </w:rPr>
        <w:t xml:space="preserve">C-pep m3-LtoQ </w:t>
      </w:r>
      <w:r w:rsidRPr="001E3345">
        <w:rPr>
          <w:rFonts w:ascii="Times New Roman" w:hAnsi="Times New Roman" w:cs="Times New Roman"/>
        </w:rPr>
        <w:t xml:space="preserve">(LtoQ substitution) peptide of </w:t>
      </w:r>
      <w:r w:rsidR="00F208AA">
        <w:rPr>
          <w:rFonts w:ascii="Times New Roman" w:hAnsi="Times New Roman" w:cs="Times New Roman"/>
        </w:rPr>
        <w:t>OsFD7</w:t>
      </w:r>
      <w:r w:rsidRPr="001E3345">
        <w:rPr>
          <w:rFonts w:ascii="Times New Roman" w:hAnsi="Times New Roman" w:cs="Times New Roman"/>
        </w:rPr>
        <w:t xml:space="preserve"> (Fig. </w:t>
      </w:r>
      <w:r w:rsidR="003E3D10" w:rsidRPr="001E3345">
        <w:rPr>
          <w:rFonts w:ascii="Times New Roman" w:hAnsi="Times New Roman" w:cs="Times New Roman"/>
        </w:rPr>
        <w:t>S10F</w:t>
      </w:r>
      <w:r w:rsidRPr="001E3345">
        <w:rPr>
          <w:rFonts w:ascii="Times New Roman" w:hAnsi="Times New Roman" w:cs="Times New Roman"/>
        </w:rPr>
        <w:t>)</w:t>
      </w:r>
      <w:r w:rsidR="003E3D10" w:rsidRPr="001E3345">
        <w:rPr>
          <w:rFonts w:ascii="Times New Roman" w:hAnsi="Times New Roman" w:cs="Times New Roman"/>
        </w:rPr>
        <w:t xml:space="preserve"> confirms that leucine at -5 position is critical for the phosphorylation of S271 of </w:t>
      </w:r>
      <w:r w:rsidR="00F208AA">
        <w:rPr>
          <w:rFonts w:ascii="Times New Roman" w:hAnsi="Times New Roman" w:cs="Times New Roman"/>
        </w:rPr>
        <w:t>OsFD7</w:t>
      </w:r>
      <w:r w:rsidR="003E3D10" w:rsidRPr="001E3345">
        <w:rPr>
          <w:rFonts w:ascii="Times New Roman" w:hAnsi="Times New Roman" w:cs="Times New Roman"/>
        </w:rPr>
        <w:t xml:space="preserve"> and subsequently for its interaction with OsGF14s. </w:t>
      </w:r>
    </w:p>
    <w:p w14:paraId="76F1DA30" w14:textId="77777777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5705BE12" w14:textId="46672B59" w:rsidR="0086319F" w:rsidRPr="003C4EFA" w:rsidRDefault="0086319F" w:rsidP="008631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C4EFA">
        <w:rPr>
          <w:rFonts w:ascii="Times New Roman" w:hAnsi="Times New Roman" w:cs="Times New Roman"/>
          <w:b/>
          <w:bCs/>
        </w:rPr>
        <w:t>Specificity of RNAi construct</w:t>
      </w:r>
    </w:p>
    <w:p w14:paraId="76BD4B7C" w14:textId="47B59CB5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lang w:val="en-IN"/>
        </w:rPr>
      </w:pPr>
      <w:r w:rsidRPr="003C4EFA">
        <w:rPr>
          <w:rFonts w:ascii="Times New Roman" w:hAnsi="Times New Roman" w:cs="Times New Roman"/>
        </w:rPr>
        <w:t xml:space="preserve">The previous reports by Taoka </w:t>
      </w:r>
      <w:r w:rsidRPr="003C4EFA">
        <w:rPr>
          <w:rFonts w:ascii="Times New Roman" w:hAnsi="Times New Roman" w:cs="Times New Roman"/>
          <w:i/>
          <w:iCs/>
        </w:rPr>
        <w:t>et al</w:t>
      </w:r>
      <w:r w:rsidRPr="003C4EFA">
        <w:rPr>
          <w:rFonts w:ascii="Times New Roman" w:hAnsi="Times New Roman" w:cs="Times New Roman"/>
        </w:rPr>
        <w:t xml:space="preserve">. (2011) and Tsuji </w:t>
      </w:r>
      <w:r w:rsidRPr="003C4EFA">
        <w:rPr>
          <w:rFonts w:ascii="Times New Roman" w:hAnsi="Times New Roman" w:cs="Times New Roman"/>
          <w:i/>
          <w:iCs/>
        </w:rPr>
        <w:t>et al</w:t>
      </w:r>
      <w:r w:rsidRPr="003C4EFA">
        <w:rPr>
          <w:rFonts w:ascii="Times New Roman" w:hAnsi="Times New Roman" w:cs="Times New Roman"/>
        </w:rPr>
        <w:t xml:space="preserve">. (2013) claimed the presence of six </w:t>
      </w:r>
      <w:r w:rsidRPr="003C4EFA">
        <w:rPr>
          <w:rFonts w:ascii="Times New Roman" w:hAnsi="Times New Roman" w:cs="Times New Roman"/>
          <w:i/>
        </w:rPr>
        <w:t>FD</w:t>
      </w:r>
      <w:r w:rsidRPr="003C4EFA">
        <w:rPr>
          <w:rFonts w:ascii="Times New Roman" w:hAnsi="Times New Roman" w:cs="Times New Roman"/>
        </w:rPr>
        <w:t xml:space="preserve"> genes in rice. In order to demonstrate the specificity of this RNAi construct, expression levels of earlier identified </w:t>
      </w:r>
      <w:r w:rsidRPr="003C4EFA">
        <w:rPr>
          <w:rFonts w:ascii="Times New Roman" w:hAnsi="Times New Roman" w:cs="Times New Roman"/>
          <w:i/>
        </w:rPr>
        <w:t>FDs</w:t>
      </w:r>
      <w:r w:rsidRPr="003C4EFA">
        <w:rPr>
          <w:rFonts w:ascii="Times New Roman" w:hAnsi="Times New Roman" w:cs="Times New Roman"/>
        </w:rPr>
        <w:t xml:space="preserve"> were also checked in these lines. Their transcript levels were similar in both </w:t>
      </w:r>
      <w:r w:rsidR="003C4EFA">
        <w:rPr>
          <w:rFonts w:ascii="Times New Roman" w:hAnsi="Times New Roman" w:cs="Times New Roman"/>
        </w:rPr>
        <w:t xml:space="preserve">VC </w:t>
      </w:r>
      <w:r w:rsidRPr="003C4EFA">
        <w:rPr>
          <w:rFonts w:ascii="Times New Roman" w:hAnsi="Times New Roman" w:cs="Times New Roman"/>
        </w:rPr>
        <w:t>and transgenics (Fig. S1</w:t>
      </w:r>
      <w:r w:rsidR="0029109F" w:rsidRPr="003C4EFA">
        <w:rPr>
          <w:rFonts w:ascii="Times New Roman" w:hAnsi="Times New Roman" w:cs="Times New Roman"/>
        </w:rPr>
        <w:t>1</w:t>
      </w:r>
      <w:r w:rsidRPr="003C4EFA">
        <w:rPr>
          <w:rFonts w:ascii="Times New Roman" w:hAnsi="Times New Roman" w:cs="Times New Roman"/>
        </w:rPr>
        <w:t xml:space="preserve">), indicating that delayed flowering phenotype is not an off-target effect. Also, protein-protein interaction assays carried out earlier showed a direct interaction of </w:t>
      </w:r>
      <w:r w:rsidR="00F208AA">
        <w:rPr>
          <w:rFonts w:ascii="Times New Roman" w:hAnsi="Times New Roman" w:cs="Times New Roman"/>
        </w:rPr>
        <w:t>OsFD7</w:t>
      </w:r>
      <w:r w:rsidRPr="003C4EFA">
        <w:rPr>
          <w:rFonts w:ascii="Times New Roman" w:hAnsi="Times New Roman" w:cs="Times New Roman"/>
        </w:rPr>
        <w:t xml:space="preserve"> with OsGF14s as well as OsCDPKs selected for this study. The mRNA levels of </w:t>
      </w:r>
      <w:r w:rsidRPr="003C4EFA">
        <w:rPr>
          <w:rFonts w:ascii="Times New Roman" w:hAnsi="Times New Roman" w:cs="Times New Roman"/>
          <w:i/>
        </w:rPr>
        <w:t>OsGF14b</w:t>
      </w:r>
      <w:r w:rsidRPr="003C4EFA">
        <w:rPr>
          <w:rFonts w:ascii="Times New Roman" w:hAnsi="Times New Roman" w:cs="Times New Roman"/>
        </w:rPr>
        <w:t xml:space="preserve">, </w:t>
      </w:r>
      <w:r w:rsidRPr="003C4EFA">
        <w:rPr>
          <w:rFonts w:ascii="Times New Roman" w:hAnsi="Times New Roman" w:cs="Times New Roman"/>
          <w:i/>
        </w:rPr>
        <w:t>OsCDPK41</w:t>
      </w:r>
      <w:r w:rsidRPr="003C4EFA">
        <w:rPr>
          <w:rFonts w:ascii="Times New Roman" w:hAnsi="Times New Roman" w:cs="Times New Roman"/>
        </w:rPr>
        <w:t xml:space="preserve"> and </w:t>
      </w:r>
      <w:r w:rsidRPr="003C4EFA">
        <w:rPr>
          <w:rFonts w:ascii="Times New Roman" w:hAnsi="Times New Roman" w:cs="Times New Roman"/>
          <w:i/>
        </w:rPr>
        <w:t>OsCDPK49</w:t>
      </w:r>
      <w:r w:rsidRPr="003C4EFA">
        <w:rPr>
          <w:rFonts w:ascii="Times New Roman" w:hAnsi="Times New Roman" w:cs="Times New Roman"/>
        </w:rPr>
        <w:t xml:space="preserve"> also remained unaffected in these RNAi transgenics (Fig. S1</w:t>
      </w:r>
      <w:r w:rsidR="0029109F" w:rsidRPr="003C4EFA">
        <w:rPr>
          <w:rFonts w:ascii="Times New Roman" w:hAnsi="Times New Roman" w:cs="Times New Roman"/>
        </w:rPr>
        <w:t>1</w:t>
      </w:r>
      <w:r w:rsidRPr="003C4EFA">
        <w:rPr>
          <w:rFonts w:ascii="Times New Roman" w:hAnsi="Times New Roman" w:cs="Times New Roman"/>
        </w:rPr>
        <w:t>B).</w:t>
      </w:r>
      <w:r w:rsidRPr="001E3345">
        <w:rPr>
          <w:rFonts w:ascii="Times New Roman" w:hAnsi="Times New Roman" w:cs="Times New Roman"/>
        </w:rPr>
        <w:t xml:space="preserve"> </w:t>
      </w:r>
    </w:p>
    <w:p w14:paraId="0612FA7B" w14:textId="70D949ED" w:rsidR="0086319F" w:rsidRPr="001E3345" w:rsidRDefault="0086319F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6C9DC6" w14:textId="67DE84AB" w:rsidR="00D849EA" w:rsidRPr="001E3345" w:rsidRDefault="00D849EA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E3345">
        <w:rPr>
          <w:rFonts w:ascii="Times New Roman" w:hAnsi="Times New Roman" w:cs="Times New Roman"/>
          <w:b/>
          <w:lang w:val="en-US"/>
        </w:rPr>
        <w:t>References</w:t>
      </w:r>
      <w:r w:rsidR="004F0574" w:rsidRPr="001E3345">
        <w:rPr>
          <w:rFonts w:ascii="Times New Roman" w:hAnsi="Times New Roman" w:cs="Times New Roman"/>
          <w:b/>
          <w:lang w:val="en-US"/>
        </w:rPr>
        <w:t>:</w:t>
      </w:r>
    </w:p>
    <w:p w14:paraId="37F20BCD" w14:textId="62A20B4E" w:rsidR="009717CA" w:rsidRPr="001E3345" w:rsidRDefault="009717CA" w:rsidP="009717CA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Chen H, Chen W, Zhou J, He H, Chen L</w:t>
      </w:r>
      <w:r w:rsidR="009B1040" w:rsidRPr="00D33A1E">
        <w:rPr>
          <w:rFonts w:ascii="Times New Roman" w:hAnsi="Times New Roman" w:cs="Times New Roman"/>
          <w:b/>
          <w:bCs/>
          <w:lang w:val="en-US"/>
        </w:rPr>
        <w:t>,</w:t>
      </w:r>
      <w:r w:rsidR="00CB561B" w:rsidRPr="00D33A1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33A1E">
        <w:rPr>
          <w:rFonts w:ascii="Times New Roman" w:hAnsi="Times New Roman" w:cs="Times New Roman"/>
          <w:b/>
          <w:bCs/>
          <w:lang w:val="en-US"/>
        </w:rPr>
        <w:t>Deng XW.</w:t>
      </w:r>
      <w:r w:rsidRPr="00F8476F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2012</w:t>
      </w:r>
      <w:r w:rsidR="00CB561B" w:rsidRPr="004B1EA9">
        <w:rPr>
          <w:rFonts w:ascii="Times New Roman" w:hAnsi="Times New Roman" w:cs="Times New Roman"/>
          <w:lang w:val="en-US"/>
        </w:rPr>
        <w:t>.</w:t>
      </w:r>
      <w:r w:rsidRPr="001E3345">
        <w:rPr>
          <w:rFonts w:ascii="Times New Roman" w:hAnsi="Times New Roman" w:cs="Times New Roman"/>
          <w:lang w:val="en-US"/>
        </w:rPr>
        <w:t xml:space="preserve"> Basic leucine zipper transcription factor OsbZIP16 positively regulates drought resistance in rice. </w:t>
      </w:r>
      <w:r w:rsidRPr="00D33A1E">
        <w:rPr>
          <w:rFonts w:ascii="Times New Roman" w:hAnsi="Times New Roman" w:cs="Times New Roman"/>
          <w:lang w:val="en-US"/>
        </w:rPr>
        <w:t>Plant Sci</w:t>
      </w:r>
      <w:r w:rsidR="00CB561B" w:rsidRPr="00D33A1E">
        <w:rPr>
          <w:rFonts w:ascii="Times New Roman" w:hAnsi="Times New Roman" w:cs="Times New Roman"/>
          <w:lang w:val="en-US"/>
        </w:rPr>
        <w:t>ence</w:t>
      </w:r>
      <w:r w:rsidR="009B1040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93-194</w:t>
      </w:r>
      <w:r w:rsidR="00F8476F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8-17.</w:t>
      </w:r>
    </w:p>
    <w:p w14:paraId="5A4DABBF" w14:textId="74C9B591" w:rsidR="00D849EA" w:rsidRPr="001E3345" w:rsidRDefault="00D849EA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D5474F5" w14:textId="2AE238D9" w:rsidR="00CE1E48" w:rsidRPr="001E3345" w:rsidRDefault="00CE1E48" w:rsidP="00CE1E48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Ellenberger TE, Brandl CJ, Struhl K</w:t>
      </w:r>
      <w:r w:rsidR="009B1040" w:rsidRPr="00D33A1E">
        <w:rPr>
          <w:rFonts w:ascii="Times New Roman" w:hAnsi="Times New Roman" w:cs="Times New Roman"/>
          <w:b/>
          <w:bCs/>
          <w:lang w:val="en-US"/>
        </w:rPr>
        <w:t>,</w:t>
      </w:r>
      <w:r w:rsidRPr="00D33A1E">
        <w:rPr>
          <w:rFonts w:ascii="Times New Roman" w:hAnsi="Times New Roman" w:cs="Times New Roman"/>
          <w:b/>
          <w:bCs/>
          <w:lang w:val="en-US"/>
        </w:rPr>
        <w:t xml:space="preserve"> Harrison SC.</w:t>
      </w:r>
      <w:r w:rsidRPr="00F8476F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992</w:t>
      </w:r>
      <w:r w:rsidR="00854A0D" w:rsidRPr="004B1EA9">
        <w:rPr>
          <w:rFonts w:ascii="Times New Roman" w:hAnsi="Times New Roman" w:cs="Times New Roman"/>
          <w:lang w:val="en-US"/>
        </w:rPr>
        <w:t>.</w:t>
      </w:r>
      <w:r w:rsidRPr="00F8476F">
        <w:rPr>
          <w:rFonts w:ascii="Times New Roman" w:hAnsi="Times New Roman" w:cs="Times New Roman"/>
          <w:lang w:val="en-US"/>
        </w:rPr>
        <w:t xml:space="preserve"> </w:t>
      </w:r>
      <w:r w:rsidRPr="001E3345">
        <w:rPr>
          <w:rFonts w:ascii="Times New Roman" w:hAnsi="Times New Roman" w:cs="Times New Roman"/>
          <w:lang w:val="en-US"/>
        </w:rPr>
        <w:t xml:space="preserve">The GCN4 basic region leucine zipper binds DNA as a dimer of uninterrupted alpha helices: crystal structure of the protein-DNA complex. </w:t>
      </w:r>
      <w:r w:rsidRPr="00D33A1E">
        <w:rPr>
          <w:rFonts w:ascii="Times New Roman" w:hAnsi="Times New Roman" w:cs="Times New Roman"/>
          <w:lang w:val="en-US"/>
        </w:rPr>
        <w:t>Cell</w:t>
      </w:r>
      <w:r w:rsidR="00F8476F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71</w:t>
      </w:r>
      <w:r w:rsidR="00F8476F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1223-1237.</w:t>
      </w:r>
    </w:p>
    <w:p w14:paraId="0694A6E0" w14:textId="77777777" w:rsidR="00082CB7" w:rsidRPr="001E3345" w:rsidRDefault="00082CB7" w:rsidP="00CE1E48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2870600D" w14:textId="01B36BAC" w:rsidR="007F2E86" w:rsidRPr="001E3345" w:rsidRDefault="007F2E86" w:rsidP="007F2E86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lastRenderedPageBreak/>
        <w:t>Landschulz WH, Johnson PF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Pr="00D33A1E">
        <w:rPr>
          <w:rFonts w:ascii="Times New Roman" w:hAnsi="Times New Roman" w:cs="Times New Roman"/>
          <w:b/>
          <w:bCs/>
          <w:lang w:val="en-US"/>
        </w:rPr>
        <w:t xml:space="preserve"> McKnight SL.</w:t>
      </w:r>
      <w:r w:rsidRP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988</w:t>
      </w:r>
      <w:r w:rsidR="00F52F90" w:rsidRPr="004B1EA9">
        <w:rPr>
          <w:rFonts w:ascii="Times New Roman" w:hAnsi="Times New Roman" w:cs="Times New Roman"/>
          <w:lang w:val="en-US"/>
        </w:rPr>
        <w:t>.</w:t>
      </w:r>
      <w:r w:rsidRPr="001E3345">
        <w:rPr>
          <w:rFonts w:ascii="Times New Roman" w:hAnsi="Times New Roman" w:cs="Times New Roman"/>
          <w:lang w:val="en-US"/>
        </w:rPr>
        <w:t xml:space="preserve"> The leucine zipper: a hypothetical structure common to a new class of DNA binding proteins. </w:t>
      </w:r>
      <w:r w:rsidRPr="00D33A1E">
        <w:rPr>
          <w:rFonts w:ascii="Times New Roman" w:hAnsi="Times New Roman" w:cs="Times New Roman"/>
          <w:lang w:val="en-US"/>
        </w:rPr>
        <w:t>Science</w:t>
      </w:r>
      <w:r w:rsid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240</w:t>
      </w:r>
      <w:r w:rsidR="00DD7B63">
        <w:rPr>
          <w:rFonts w:ascii="Times New Roman" w:hAnsi="Times New Roman" w:cs="Times New Roman"/>
          <w:lang w:val="en-US"/>
        </w:rPr>
        <w:t>,</w:t>
      </w:r>
      <w:r w:rsidRPr="00DD7B63">
        <w:rPr>
          <w:rFonts w:ascii="Times New Roman" w:hAnsi="Times New Roman" w:cs="Times New Roman"/>
          <w:lang w:val="en-US"/>
        </w:rPr>
        <w:t xml:space="preserve"> </w:t>
      </w:r>
      <w:r w:rsidRPr="001E3345">
        <w:rPr>
          <w:rFonts w:ascii="Times New Roman" w:hAnsi="Times New Roman" w:cs="Times New Roman"/>
          <w:lang w:val="en-US"/>
        </w:rPr>
        <w:t>1759-1764.</w:t>
      </w:r>
    </w:p>
    <w:p w14:paraId="02DD49D2" w14:textId="77777777" w:rsidR="007F2E86" w:rsidRPr="001E3345" w:rsidRDefault="007F2E86" w:rsidP="007F2E86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2A00BCDB" w14:textId="76F0A222" w:rsidR="00067CB1" w:rsidRPr="001E3345" w:rsidRDefault="00067CB1" w:rsidP="00067CB1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Nijhawan A, Jain M, Tyagi AK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="00DD7B63" w:rsidRPr="00D33A1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33A1E">
        <w:rPr>
          <w:rFonts w:ascii="Times New Roman" w:hAnsi="Times New Roman" w:cs="Times New Roman"/>
          <w:b/>
          <w:bCs/>
          <w:lang w:val="en-US"/>
        </w:rPr>
        <w:t>Khurana JP.</w:t>
      </w:r>
      <w:r w:rsidRP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2008</w:t>
      </w:r>
      <w:r w:rsidR="00F52F90" w:rsidRPr="004B1EA9">
        <w:rPr>
          <w:rFonts w:ascii="Times New Roman" w:hAnsi="Times New Roman" w:cs="Times New Roman"/>
          <w:lang w:val="en-US"/>
        </w:rPr>
        <w:t>.</w:t>
      </w:r>
      <w:r w:rsidR="00F52F90" w:rsidRPr="001E3345">
        <w:rPr>
          <w:rFonts w:ascii="Times New Roman" w:hAnsi="Times New Roman" w:cs="Times New Roman"/>
          <w:lang w:val="en-US"/>
        </w:rPr>
        <w:t xml:space="preserve"> </w:t>
      </w:r>
      <w:r w:rsidRPr="001E3345">
        <w:rPr>
          <w:rFonts w:ascii="Times New Roman" w:hAnsi="Times New Roman" w:cs="Times New Roman"/>
          <w:lang w:val="en-US"/>
        </w:rPr>
        <w:t xml:space="preserve">Genomic survey and gene expression analysis of the basic leucine zipper transcription factor family in rice. </w:t>
      </w:r>
      <w:r w:rsidRPr="00D33A1E">
        <w:rPr>
          <w:rFonts w:ascii="Times New Roman" w:hAnsi="Times New Roman" w:cs="Times New Roman"/>
          <w:lang w:val="en-US"/>
        </w:rPr>
        <w:t>Plant Physio</w:t>
      </w:r>
      <w:r w:rsidR="00F52F90" w:rsidRPr="00D33A1E">
        <w:rPr>
          <w:rFonts w:ascii="Times New Roman" w:hAnsi="Times New Roman" w:cs="Times New Roman"/>
          <w:lang w:val="en-US"/>
        </w:rPr>
        <w:t>logy</w:t>
      </w:r>
      <w:r w:rsid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46</w:t>
      </w:r>
      <w:r w:rsidR="00DD7B63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333-350.</w:t>
      </w:r>
    </w:p>
    <w:p w14:paraId="0BCDF1B9" w14:textId="77777777" w:rsidR="00067CB1" w:rsidRPr="001E3345" w:rsidRDefault="00067CB1" w:rsidP="007A76C5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0A5341" w14:textId="45FC2F35" w:rsidR="007A76C5" w:rsidRPr="001E3345" w:rsidRDefault="007A76C5" w:rsidP="007A76C5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IN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Pandey AS, Sharma E, Jain N, Buttar B, Burman N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="00DD7B63" w:rsidRPr="00D33A1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33A1E">
        <w:rPr>
          <w:rFonts w:ascii="Times New Roman" w:hAnsi="Times New Roman" w:cs="Times New Roman"/>
          <w:b/>
          <w:bCs/>
          <w:lang w:val="en-US"/>
        </w:rPr>
        <w:t>Khurana JP.</w:t>
      </w:r>
      <w:r w:rsidRP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2018</w:t>
      </w:r>
      <w:r w:rsidR="008152C2" w:rsidRPr="004B1EA9">
        <w:rPr>
          <w:rFonts w:ascii="Times New Roman" w:hAnsi="Times New Roman" w:cs="Times New Roman"/>
          <w:lang w:val="en-US"/>
        </w:rPr>
        <w:t>.</w:t>
      </w:r>
      <w:r w:rsidRPr="001E3345">
        <w:rPr>
          <w:rFonts w:ascii="Times New Roman" w:hAnsi="Times New Roman" w:cs="Times New Roman"/>
          <w:lang w:val="en-US"/>
        </w:rPr>
        <w:t xml:space="preserve"> A rice bZIP transcription factor, OsbZIP16, regulates abiotic stress tolerance when over-expressed in </w:t>
      </w:r>
      <w:r w:rsidRPr="001E3345">
        <w:rPr>
          <w:rFonts w:ascii="Times New Roman" w:hAnsi="Times New Roman" w:cs="Times New Roman"/>
          <w:i/>
          <w:iCs/>
          <w:lang w:val="en-US"/>
        </w:rPr>
        <w:t>Arabidopsis</w:t>
      </w:r>
      <w:r w:rsidRPr="001E3345">
        <w:rPr>
          <w:rFonts w:ascii="Times New Roman" w:hAnsi="Times New Roman" w:cs="Times New Roman"/>
          <w:lang w:val="en-US"/>
        </w:rPr>
        <w:t xml:space="preserve">. </w:t>
      </w:r>
      <w:r w:rsidR="008152C2" w:rsidRPr="00D33A1E">
        <w:rPr>
          <w:rFonts w:ascii="Times New Roman" w:hAnsi="Times New Roman" w:cs="Times New Roman"/>
          <w:lang w:val="en-IN"/>
        </w:rPr>
        <w:t>Journal of Plant Biochemistry and Biotechnology</w:t>
      </w:r>
      <w:r w:rsidR="00DD7B63">
        <w:rPr>
          <w:rFonts w:ascii="Times New Roman" w:hAnsi="Times New Roman" w:cs="Times New Roman"/>
          <w:lang w:val="en-IN"/>
        </w:rPr>
        <w:t xml:space="preserve"> </w:t>
      </w:r>
      <w:r w:rsidRPr="004B1EA9">
        <w:rPr>
          <w:rFonts w:ascii="Times New Roman" w:hAnsi="Times New Roman" w:cs="Times New Roman"/>
          <w:lang w:val="en-IN"/>
        </w:rPr>
        <w:t>27</w:t>
      </w:r>
      <w:r w:rsidR="00DD7B63">
        <w:rPr>
          <w:rFonts w:ascii="Times New Roman" w:hAnsi="Times New Roman" w:cs="Times New Roman"/>
          <w:lang w:val="en-IN"/>
        </w:rPr>
        <w:t>,</w:t>
      </w:r>
      <w:r w:rsidRPr="001E3345">
        <w:rPr>
          <w:rFonts w:ascii="Times New Roman" w:hAnsi="Times New Roman" w:cs="Times New Roman"/>
          <w:lang w:val="en-IN"/>
        </w:rPr>
        <w:t xml:space="preserve"> 393–400.</w:t>
      </w:r>
    </w:p>
    <w:p w14:paraId="79477030" w14:textId="37AA1A38" w:rsidR="00D849EA" w:rsidRPr="001E3345" w:rsidRDefault="00D849EA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8AF937F" w14:textId="38569FA9" w:rsidR="00CA0809" w:rsidRPr="001E3345" w:rsidRDefault="00CA0809" w:rsidP="00CA0809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Schindler U, Terzaghi W, Beckmann H, Kadesch T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Pr="00D33A1E">
        <w:rPr>
          <w:rFonts w:ascii="Times New Roman" w:hAnsi="Times New Roman" w:cs="Times New Roman"/>
          <w:b/>
          <w:bCs/>
          <w:lang w:val="en-US"/>
        </w:rPr>
        <w:t xml:space="preserve"> Cashmore AR.</w:t>
      </w:r>
      <w:r w:rsidRP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992</w:t>
      </w:r>
      <w:r w:rsidR="00AC3317" w:rsidRPr="004B1EA9">
        <w:rPr>
          <w:rFonts w:ascii="Times New Roman" w:hAnsi="Times New Roman" w:cs="Times New Roman"/>
          <w:lang w:val="en-US"/>
        </w:rPr>
        <w:t>.</w:t>
      </w:r>
      <w:r w:rsidRPr="001E3345">
        <w:rPr>
          <w:rFonts w:ascii="Times New Roman" w:hAnsi="Times New Roman" w:cs="Times New Roman"/>
          <w:lang w:val="en-US"/>
        </w:rPr>
        <w:t xml:space="preserve"> DNA binding site preferences and transcriptional activation properties of the </w:t>
      </w:r>
      <w:r w:rsidRPr="001E3345">
        <w:rPr>
          <w:rFonts w:ascii="Times New Roman" w:hAnsi="Times New Roman" w:cs="Times New Roman"/>
          <w:i/>
          <w:iCs/>
          <w:lang w:val="en-US"/>
        </w:rPr>
        <w:t>Arabidopsis</w:t>
      </w:r>
      <w:r w:rsidRPr="001E3345">
        <w:rPr>
          <w:rFonts w:ascii="Times New Roman" w:hAnsi="Times New Roman" w:cs="Times New Roman"/>
          <w:lang w:val="en-US"/>
        </w:rPr>
        <w:t xml:space="preserve"> transcription factor GBF1. </w:t>
      </w:r>
      <w:r w:rsidRPr="00D33A1E">
        <w:rPr>
          <w:rFonts w:ascii="Times New Roman" w:hAnsi="Times New Roman" w:cs="Times New Roman"/>
          <w:lang w:val="en-US"/>
        </w:rPr>
        <w:t>EMBO J</w:t>
      </w:r>
      <w:r w:rsidR="00AC3317" w:rsidRPr="00D33A1E">
        <w:rPr>
          <w:rFonts w:ascii="Times New Roman" w:hAnsi="Times New Roman" w:cs="Times New Roman"/>
          <w:lang w:val="en-US"/>
        </w:rPr>
        <w:t>ournal</w:t>
      </w:r>
      <w:r w:rsidR="00DD7B63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1</w:t>
      </w:r>
      <w:r w:rsidR="00DD7B63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1275-1289.</w:t>
      </w:r>
    </w:p>
    <w:p w14:paraId="730C3700" w14:textId="5FCCAB7C" w:rsidR="00A92CC1" w:rsidRPr="001E3345" w:rsidRDefault="00A92CC1" w:rsidP="00A92CC1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76F4D0D3" w14:textId="5F8ACFA4" w:rsidR="00350092" w:rsidRPr="00D57625" w:rsidRDefault="00350092" w:rsidP="00350092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Taoka K, Ohki I, Tsuji H,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E6E8C" w:rsidRPr="00D33A1E">
        <w:rPr>
          <w:rFonts w:ascii="Times New Roman" w:hAnsi="Times New Roman" w:cs="Times New Roman"/>
          <w:b/>
          <w:bCs/>
          <w:i/>
          <w:iCs/>
          <w:lang w:val="en-US"/>
        </w:rPr>
        <w:t>et al</w:t>
      </w:r>
      <w:r w:rsidRPr="00D33A1E">
        <w:rPr>
          <w:rFonts w:ascii="Times New Roman" w:hAnsi="Times New Roman" w:cs="Times New Roman"/>
          <w:b/>
          <w:bCs/>
          <w:lang w:val="en-US"/>
        </w:rPr>
        <w:t>.</w:t>
      </w:r>
      <w:r w:rsidRPr="00D57625">
        <w:rPr>
          <w:rFonts w:ascii="Times New Roman" w:hAnsi="Times New Roman" w:cs="Times New Roman"/>
          <w:lang w:val="en-US"/>
        </w:rPr>
        <w:t xml:space="preserve"> 2011</w:t>
      </w:r>
      <w:r>
        <w:rPr>
          <w:rFonts w:ascii="Times New Roman" w:hAnsi="Times New Roman" w:cs="Times New Roman"/>
          <w:lang w:val="en-US"/>
        </w:rPr>
        <w:t>.</w:t>
      </w:r>
      <w:r w:rsidRPr="00D57625">
        <w:rPr>
          <w:rFonts w:ascii="Times New Roman" w:hAnsi="Times New Roman" w:cs="Times New Roman"/>
          <w:lang w:val="en-US"/>
        </w:rPr>
        <w:t xml:space="preserve"> 14-3-3 proteins act as intracellular receptors for rice Hd3a florigen. </w:t>
      </w:r>
      <w:r w:rsidRPr="00D33A1E">
        <w:rPr>
          <w:rFonts w:ascii="Times New Roman" w:hAnsi="Times New Roman" w:cs="Times New Roman"/>
          <w:lang w:val="en-US"/>
        </w:rPr>
        <w:t>Nature</w:t>
      </w:r>
      <w:r>
        <w:rPr>
          <w:rFonts w:ascii="Times New Roman" w:hAnsi="Times New Roman" w:cs="Times New Roman"/>
          <w:lang w:val="en-US"/>
        </w:rPr>
        <w:t xml:space="preserve"> </w:t>
      </w:r>
      <w:r w:rsidRPr="00D57625">
        <w:rPr>
          <w:rFonts w:ascii="Times New Roman" w:hAnsi="Times New Roman" w:cs="Times New Roman"/>
          <w:lang w:val="en-US"/>
        </w:rPr>
        <w:t>476</w:t>
      </w:r>
      <w:r>
        <w:rPr>
          <w:rFonts w:ascii="Times New Roman" w:hAnsi="Times New Roman" w:cs="Times New Roman"/>
          <w:lang w:val="en-US"/>
        </w:rPr>
        <w:t>,</w:t>
      </w:r>
      <w:r w:rsidRPr="00D57625">
        <w:rPr>
          <w:rFonts w:ascii="Times New Roman" w:hAnsi="Times New Roman" w:cs="Times New Roman"/>
          <w:lang w:val="en-US"/>
        </w:rPr>
        <w:t xml:space="preserve"> 332-335.</w:t>
      </w:r>
    </w:p>
    <w:p w14:paraId="49DB9D65" w14:textId="77777777" w:rsidR="00234F1B" w:rsidRPr="001E3345" w:rsidRDefault="00234F1B" w:rsidP="00A92CC1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4C937908" w14:textId="2B342D25" w:rsidR="00DA737E" w:rsidRPr="00D57625" w:rsidRDefault="00DA737E" w:rsidP="00DA737E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Tsuji H, Nakamura H, Taoka K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Pr="00D33A1E">
        <w:rPr>
          <w:rFonts w:ascii="Times New Roman" w:hAnsi="Times New Roman" w:cs="Times New Roman"/>
          <w:b/>
          <w:bCs/>
          <w:lang w:val="en-US"/>
        </w:rPr>
        <w:t xml:space="preserve"> Shimamoto K.</w:t>
      </w:r>
      <w:r w:rsidRPr="00D57625">
        <w:rPr>
          <w:rFonts w:ascii="Times New Roman" w:hAnsi="Times New Roman" w:cs="Times New Roman"/>
          <w:lang w:val="en-US"/>
        </w:rPr>
        <w:t xml:space="preserve"> 2013</w:t>
      </w:r>
      <w:r>
        <w:rPr>
          <w:rFonts w:ascii="Times New Roman" w:hAnsi="Times New Roman" w:cs="Times New Roman"/>
          <w:lang w:val="en-US"/>
        </w:rPr>
        <w:t>.</w:t>
      </w:r>
      <w:r w:rsidRPr="00D57625">
        <w:rPr>
          <w:rFonts w:ascii="Times New Roman" w:hAnsi="Times New Roman" w:cs="Times New Roman"/>
          <w:lang w:val="en-US"/>
        </w:rPr>
        <w:t xml:space="preserve"> Functional diversification of FD transcription factors in rice, components of florigen activation complexes. </w:t>
      </w:r>
      <w:r w:rsidRPr="00D33A1E">
        <w:rPr>
          <w:rFonts w:ascii="Times New Roman" w:hAnsi="Times New Roman" w:cs="Times New Roman"/>
          <w:lang w:val="en-US"/>
        </w:rPr>
        <w:t>Plant Cell and Physiology</w:t>
      </w:r>
      <w:r>
        <w:rPr>
          <w:rFonts w:ascii="Times New Roman" w:hAnsi="Times New Roman" w:cs="Times New Roman"/>
          <w:lang w:val="en-US"/>
        </w:rPr>
        <w:t xml:space="preserve"> </w:t>
      </w:r>
      <w:r w:rsidRPr="00D57625">
        <w:rPr>
          <w:rFonts w:ascii="Times New Roman" w:hAnsi="Times New Roman" w:cs="Times New Roman"/>
          <w:lang w:val="en-US"/>
        </w:rPr>
        <w:t>54</w:t>
      </w:r>
      <w:r>
        <w:rPr>
          <w:rFonts w:ascii="Times New Roman" w:hAnsi="Times New Roman" w:cs="Times New Roman"/>
          <w:lang w:val="en-US"/>
        </w:rPr>
        <w:t>,</w:t>
      </w:r>
      <w:r w:rsidRPr="00D57625">
        <w:rPr>
          <w:rFonts w:ascii="Times New Roman" w:hAnsi="Times New Roman" w:cs="Times New Roman"/>
          <w:lang w:val="en-US"/>
        </w:rPr>
        <w:t xml:space="preserve"> 385-397.</w:t>
      </w:r>
    </w:p>
    <w:p w14:paraId="6AFACD7A" w14:textId="77777777" w:rsidR="005934D3" w:rsidRPr="001E3345" w:rsidRDefault="005934D3" w:rsidP="005934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A9A7D3" w14:textId="7B9637A9" w:rsidR="005934D3" w:rsidRPr="001E3345" w:rsidRDefault="005934D3" w:rsidP="005934D3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Varagona MJ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>,</w:t>
      </w:r>
      <w:r w:rsidR="009428C9" w:rsidRPr="00D33A1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33A1E">
        <w:rPr>
          <w:rFonts w:ascii="Times New Roman" w:hAnsi="Times New Roman" w:cs="Times New Roman"/>
          <w:b/>
          <w:bCs/>
          <w:lang w:val="en-US"/>
        </w:rPr>
        <w:t>Raikhel NV.</w:t>
      </w:r>
      <w:r w:rsidRPr="00841E8B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1994</w:t>
      </w:r>
      <w:r w:rsidR="009428C9" w:rsidRPr="004B1EA9">
        <w:rPr>
          <w:rFonts w:ascii="Times New Roman" w:hAnsi="Times New Roman" w:cs="Times New Roman"/>
          <w:lang w:val="en-US"/>
        </w:rPr>
        <w:t>.</w:t>
      </w:r>
      <w:r w:rsidRPr="00841E8B">
        <w:rPr>
          <w:rFonts w:ascii="Times New Roman" w:hAnsi="Times New Roman" w:cs="Times New Roman"/>
          <w:lang w:val="en-US"/>
        </w:rPr>
        <w:t xml:space="preserve"> </w:t>
      </w:r>
      <w:r w:rsidRPr="001E3345">
        <w:rPr>
          <w:rFonts w:ascii="Times New Roman" w:hAnsi="Times New Roman" w:cs="Times New Roman"/>
          <w:lang w:val="en-US"/>
        </w:rPr>
        <w:t xml:space="preserve">The basic domain in the bZIP regulatory protein Opaque2 serves two independent functions: DNA binding and nuclear localization. </w:t>
      </w:r>
      <w:r w:rsidRPr="00D33A1E">
        <w:rPr>
          <w:rFonts w:ascii="Times New Roman" w:hAnsi="Times New Roman" w:cs="Times New Roman"/>
          <w:lang w:val="en-US"/>
        </w:rPr>
        <w:t>Plant J</w:t>
      </w:r>
      <w:r w:rsidR="009428C9" w:rsidRPr="00D33A1E">
        <w:rPr>
          <w:rFonts w:ascii="Times New Roman" w:hAnsi="Times New Roman" w:cs="Times New Roman"/>
          <w:lang w:val="en-US"/>
        </w:rPr>
        <w:t>ournal</w:t>
      </w:r>
      <w:r w:rsidR="004E6E8C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5</w:t>
      </w:r>
      <w:r w:rsidR="00841E8B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207-214.</w:t>
      </w:r>
    </w:p>
    <w:p w14:paraId="31980FB6" w14:textId="77777777" w:rsidR="005934D3" w:rsidRPr="001E3345" w:rsidRDefault="005934D3" w:rsidP="005934D3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27722834" w14:textId="3CCBE109" w:rsidR="005B5CB4" w:rsidRPr="001E3345" w:rsidRDefault="005B5CB4" w:rsidP="005B5CB4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D33A1E">
        <w:rPr>
          <w:rFonts w:ascii="Times New Roman" w:hAnsi="Times New Roman" w:cs="Times New Roman"/>
          <w:b/>
          <w:bCs/>
          <w:lang w:val="en-US"/>
        </w:rPr>
        <w:t>Vlad F, Turk BE, Peynot P, Leung J</w:t>
      </w:r>
      <w:r w:rsidR="004E6E8C" w:rsidRPr="00D33A1E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D33A1E">
        <w:rPr>
          <w:rFonts w:ascii="Times New Roman" w:hAnsi="Times New Roman" w:cs="Times New Roman"/>
          <w:b/>
          <w:bCs/>
          <w:lang w:val="en-US"/>
        </w:rPr>
        <w:t xml:space="preserve">Merlot S. </w:t>
      </w:r>
      <w:r w:rsidRPr="004B1EA9">
        <w:rPr>
          <w:rFonts w:ascii="Times New Roman" w:hAnsi="Times New Roman" w:cs="Times New Roman"/>
          <w:lang w:val="en-US"/>
        </w:rPr>
        <w:t>2008</w:t>
      </w:r>
      <w:r w:rsidR="009428C9" w:rsidRPr="004B1EA9">
        <w:rPr>
          <w:rFonts w:ascii="Times New Roman" w:hAnsi="Times New Roman" w:cs="Times New Roman"/>
          <w:lang w:val="en-US"/>
        </w:rPr>
        <w:t>.</w:t>
      </w:r>
      <w:r w:rsidRPr="00C747DC">
        <w:rPr>
          <w:rFonts w:ascii="Times New Roman" w:hAnsi="Times New Roman" w:cs="Times New Roman"/>
          <w:lang w:val="en-US"/>
        </w:rPr>
        <w:t xml:space="preserve"> </w:t>
      </w:r>
      <w:r w:rsidRPr="001E3345">
        <w:rPr>
          <w:rFonts w:ascii="Times New Roman" w:hAnsi="Times New Roman" w:cs="Times New Roman"/>
          <w:lang w:val="en-US"/>
        </w:rPr>
        <w:t xml:space="preserve">A versatile strategy to define the phosphorylation preferences of plant protein kinases and screen for putative substrates. </w:t>
      </w:r>
      <w:r w:rsidRPr="00D33A1E">
        <w:rPr>
          <w:rFonts w:ascii="Times New Roman" w:hAnsi="Times New Roman" w:cs="Times New Roman"/>
          <w:lang w:val="en-US"/>
        </w:rPr>
        <w:t>Plant J</w:t>
      </w:r>
      <w:r w:rsidR="009428C9" w:rsidRPr="00D33A1E">
        <w:rPr>
          <w:rFonts w:ascii="Times New Roman" w:hAnsi="Times New Roman" w:cs="Times New Roman"/>
          <w:lang w:val="en-US"/>
        </w:rPr>
        <w:t>ournal</w:t>
      </w:r>
      <w:bookmarkStart w:id="0" w:name="_GoBack"/>
      <w:bookmarkEnd w:id="0"/>
      <w:r w:rsidR="005D1D6C">
        <w:rPr>
          <w:rFonts w:ascii="Times New Roman" w:hAnsi="Times New Roman" w:cs="Times New Roman"/>
          <w:lang w:val="en-US"/>
        </w:rPr>
        <w:t xml:space="preserve"> </w:t>
      </w:r>
      <w:r w:rsidRPr="004B1EA9">
        <w:rPr>
          <w:rFonts w:ascii="Times New Roman" w:hAnsi="Times New Roman" w:cs="Times New Roman"/>
          <w:lang w:val="en-US"/>
        </w:rPr>
        <w:t>55</w:t>
      </w:r>
      <w:r w:rsidR="005D1D6C">
        <w:rPr>
          <w:rFonts w:ascii="Times New Roman" w:hAnsi="Times New Roman" w:cs="Times New Roman"/>
          <w:lang w:val="en-US"/>
        </w:rPr>
        <w:t>,</w:t>
      </w:r>
      <w:r w:rsidRPr="001E3345">
        <w:rPr>
          <w:rFonts w:ascii="Times New Roman" w:hAnsi="Times New Roman" w:cs="Times New Roman"/>
          <w:lang w:val="en-US"/>
        </w:rPr>
        <w:t xml:space="preserve"> 104-117.</w:t>
      </w:r>
    </w:p>
    <w:p w14:paraId="14DC8584" w14:textId="58EF7B94" w:rsidR="005934D3" w:rsidRPr="001E3345" w:rsidRDefault="005934D3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664CDD4" w14:textId="7A2C2B6F" w:rsidR="00E45B46" w:rsidRPr="001E3345" w:rsidRDefault="00E45B46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8B33BE" w14:textId="77777777" w:rsidR="0061746E" w:rsidRPr="001E3345" w:rsidRDefault="0061746E" w:rsidP="0086319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61746E" w:rsidRPr="001E3345" w:rsidSect="00636F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altName w:val="Cambria"/>
    <w:panose1 w:val="020B0604020202020204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500"/>
    <w:rsid w:val="00007D7E"/>
    <w:rsid w:val="00013FF9"/>
    <w:rsid w:val="00024A1F"/>
    <w:rsid w:val="000274D5"/>
    <w:rsid w:val="00044A4B"/>
    <w:rsid w:val="00052A0D"/>
    <w:rsid w:val="00067CB1"/>
    <w:rsid w:val="00082CB7"/>
    <w:rsid w:val="000A56F4"/>
    <w:rsid w:val="000B1B5A"/>
    <w:rsid w:val="000B486E"/>
    <w:rsid w:val="000B5E96"/>
    <w:rsid w:val="000C2E8B"/>
    <w:rsid w:val="000D592D"/>
    <w:rsid w:val="000F2380"/>
    <w:rsid w:val="00105B92"/>
    <w:rsid w:val="00111747"/>
    <w:rsid w:val="001149C7"/>
    <w:rsid w:val="00127ED2"/>
    <w:rsid w:val="001370D4"/>
    <w:rsid w:val="00141C5D"/>
    <w:rsid w:val="001528A7"/>
    <w:rsid w:val="00152BB8"/>
    <w:rsid w:val="00155E36"/>
    <w:rsid w:val="00163F4A"/>
    <w:rsid w:val="00164B0F"/>
    <w:rsid w:val="00171E1B"/>
    <w:rsid w:val="00176F4C"/>
    <w:rsid w:val="001964AA"/>
    <w:rsid w:val="001A7160"/>
    <w:rsid w:val="001B3504"/>
    <w:rsid w:val="001C11FE"/>
    <w:rsid w:val="001C39B3"/>
    <w:rsid w:val="001D0718"/>
    <w:rsid w:val="001D5430"/>
    <w:rsid w:val="001D5704"/>
    <w:rsid w:val="001D6957"/>
    <w:rsid w:val="001E3345"/>
    <w:rsid w:val="001E656D"/>
    <w:rsid w:val="002275ED"/>
    <w:rsid w:val="00234F1B"/>
    <w:rsid w:val="00245E71"/>
    <w:rsid w:val="002612EA"/>
    <w:rsid w:val="0027297B"/>
    <w:rsid w:val="00274701"/>
    <w:rsid w:val="00290EBA"/>
    <w:rsid w:val="0029109F"/>
    <w:rsid w:val="00296688"/>
    <w:rsid w:val="002A04BE"/>
    <w:rsid w:val="002D766A"/>
    <w:rsid w:val="002E559B"/>
    <w:rsid w:val="002E5C23"/>
    <w:rsid w:val="002F169C"/>
    <w:rsid w:val="00300465"/>
    <w:rsid w:val="00326260"/>
    <w:rsid w:val="00350092"/>
    <w:rsid w:val="00362D3E"/>
    <w:rsid w:val="003851B1"/>
    <w:rsid w:val="00397A24"/>
    <w:rsid w:val="003A2D87"/>
    <w:rsid w:val="003C0E95"/>
    <w:rsid w:val="003C4EFA"/>
    <w:rsid w:val="003C6D21"/>
    <w:rsid w:val="003E3D10"/>
    <w:rsid w:val="003F2165"/>
    <w:rsid w:val="00413ADF"/>
    <w:rsid w:val="00425A4D"/>
    <w:rsid w:val="00436748"/>
    <w:rsid w:val="004458C0"/>
    <w:rsid w:val="00446241"/>
    <w:rsid w:val="00447E6F"/>
    <w:rsid w:val="00462F53"/>
    <w:rsid w:val="00496480"/>
    <w:rsid w:val="004B1EA9"/>
    <w:rsid w:val="004B2F72"/>
    <w:rsid w:val="004B5F51"/>
    <w:rsid w:val="004D2E46"/>
    <w:rsid w:val="004E0E2B"/>
    <w:rsid w:val="004E6E8C"/>
    <w:rsid w:val="004F0574"/>
    <w:rsid w:val="004F6F64"/>
    <w:rsid w:val="005133BF"/>
    <w:rsid w:val="00515338"/>
    <w:rsid w:val="00522C11"/>
    <w:rsid w:val="0053681F"/>
    <w:rsid w:val="005611E2"/>
    <w:rsid w:val="00561CAB"/>
    <w:rsid w:val="00564134"/>
    <w:rsid w:val="005820AA"/>
    <w:rsid w:val="0059226E"/>
    <w:rsid w:val="005934D3"/>
    <w:rsid w:val="00597039"/>
    <w:rsid w:val="005B0A70"/>
    <w:rsid w:val="005B2985"/>
    <w:rsid w:val="005B5CB4"/>
    <w:rsid w:val="005C4595"/>
    <w:rsid w:val="005D1D6C"/>
    <w:rsid w:val="005F09A3"/>
    <w:rsid w:val="00606F25"/>
    <w:rsid w:val="0061746E"/>
    <w:rsid w:val="00625ABE"/>
    <w:rsid w:val="00627A93"/>
    <w:rsid w:val="00636FA6"/>
    <w:rsid w:val="006626FC"/>
    <w:rsid w:val="0067188F"/>
    <w:rsid w:val="0068756A"/>
    <w:rsid w:val="00687DDD"/>
    <w:rsid w:val="0069112C"/>
    <w:rsid w:val="006B3893"/>
    <w:rsid w:val="006B7D31"/>
    <w:rsid w:val="006E1C15"/>
    <w:rsid w:val="007178E8"/>
    <w:rsid w:val="00733C20"/>
    <w:rsid w:val="00735849"/>
    <w:rsid w:val="0075511E"/>
    <w:rsid w:val="00766219"/>
    <w:rsid w:val="00772018"/>
    <w:rsid w:val="007740D6"/>
    <w:rsid w:val="007A76C5"/>
    <w:rsid w:val="007B2B89"/>
    <w:rsid w:val="007C0E50"/>
    <w:rsid w:val="007E15F1"/>
    <w:rsid w:val="007F2E86"/>
    <w:rsid w:val="007F7665"/>
    <w:rsid w:val="00804609"/>
    <w:rsid w:val="008152C2"/>
    <w:rsid w:val="00815B40"/>
    <w:rsid w:val="00832580"/>
    <w:rsid w:val="0084082A"/>
    <w:rsid w:val="00841E8B"/>
    <w:rsid w:val="00846107"/>
    <w:rsid w:val="00854A0D"/>
    <w:rsid w:val="00855E49"/>
    <w:rsid w:val="0086319F"/>
    <w:rsid w:val="00877063"/>
    <w:rsid w:val="008859E0"/>
    <w:rsid w:val="008A1A40"/>
    <w:rsid w:val="008A4DC1"/>
    <w:rsid w:val="008B34E7"/>
    <w:rsid w:val="008B518E"/>
    <w:rsid w:val="008B58CE"/>
    <w:rsid w:val="008B7C20"/>
    <w:rsid w:val="008D54A6"/>
    <w:rsid w:val="008E01F3"/>
    <w:rsid w:val="008E1C4D"/>
    <w:rsid w:val="008E637B"/>
    <w:rsid w:val="008F4B37"/>
    <w:rsid w:val="00916A59"/>
    <w:rsid w:val="009256C6"/>
    <w:rsid w:val="009428C9"/>
    <w:rsid w:val="00954FCD"/>
    <w:rsid w:val="009552B6"/>
    <w:rsid w:val="00957C4C"/>
    <w:rsid w:val="00962CAD"/>
    <w:rsid w:val="009717CA"/>
    <w:rsid w:val="00974B36"/>
    <w:rsid w:val="009A1263"/>
    <w:rsid w:val="009B1040"/>
    <w:rsid w:val="009E387A"/>
    <w:rsid w:val="009F3DF5"/>
    <w:rsid w:val="009F60B6"/>
    <w:rsid w:val="00A0148F"/>
    <w:rsid w:val="00A047DD"/>
    <w:rsid w:val="00A102B5"/>
    <w:rsid w:val="00A1210A"/>
    <w:rsid w:val="00A13701"/>
    <w:rsid w:val="00A151D2"/>
    <w:rsid w:val="00A33A40"/>
    <w:rsid w:val="00A40413"/>
    <w:rsid w:val="00A518EE"/>
    <w:rsid w:val="00A603AC"/>
    <w:rsid w:val="00A6397B"/>
    <w:rsid w:val="00A63C2F"/>
    <w:rsid w:val="00A7682C"/>
    <w:rsid w:val="00A86CC1"/>
    <w:rsid w:val="00A9183F"/>
    <w:rsid w:val="00A92CC1"/>
    <w:rsid w:val="00AB7043"/>
    <w:rsid w:val="00AB7889"/>
    <w:rsid w:val="00AC1500"/>
    <w:rsid w:val="00AC3317"/>
    <w:rsid w:val="00AC363B"/>
    <w:rsid w:val="00AD58F2"/>
    <w:rsid w:val="00B21D9F"/>
    <w:rsid w:val="00B264EC"/>
    <w:rsid w:val="00B52C60"/>
    <w:rsid w:val="00B64F1C"/>
    <w:rsid w:val="00B71213"/>
    <w:rsid w:val="00BB1B87"/>
    <w:rsid w:val="00BC1D5C"/>
    <w:rsid w:val="00BD747D"/>
    <w:rsid w:val="00C12D72"/>
    <w:rsid w:val="00C1782A"/>
    <w:rsid w:val="00C3272A"/>
    <w:rsid w:val="00C32AAE"/>
    <w:rsid w:val="00C443AE"/>
    <w:rsid w:val="00C57280"/>
    <w:rsid w:val="00C71494"/>
    <w:rsid w:val="00C747DC"/>
    <w:rsid w:val="00C846A0"/>
    <w:rsid w:val="00CA0809"/>
    <w:rsid w:val="00CA66C2"/>
    <w:rsid w:val="00CB561B"/>
    <w:rsid w:val="00CC2351"/>
    <w:rsid w:val="00CC4DB0"/>
    <w:rsid w:val="00CE1E48"/>
    <w:rsid w:val="00CF1B28"/>
    <w:rsid w:val="00CF61EE"/>
    <w:rsid w:val="00CF6F98"/>
    <w:rsid w:val="00D10F7B"/>
    <w:rsid w:val="00D11C57"/>
    <w:rsid w:val="00D25188"/>
    <w:rsid w:val="00D33A1E"/>
    <w:rsid w:val="00D33C6D"/>
    <w:rsid w:val="00D43867"/>
    <w:rsid w:val="00D4707D"/>
    <w:rsid w:val="00D812A8"/>
    <w:rsid w:val="00D849EA"/>
    <w:rsid w:val="00D8598B"/>
    <w:rsid w:val="00DA737E"/>
    <w:rsid w:val="00DB3A8C"/>
    <w:rsid w:val="00DD7B63"/>
    <w:rsid w:val="00DF45FA"/>
    <w:rsid w:val="00E172CC"/>
    <w:rsid w:val="00E3506A"/>
    <w:rsid w:val="00E45B46"/>
    <w:rsid w:val="00E461D1"/>
    <w:rsid w:val="00E463B6"/>
    <w:rsid w:val="00E753F2"/>
    <w:rsid w:val="00EA399E"/>
    <w:rsid w:val="00EA3E26"/>
    <w:rsid w:val="00EA40C0"/>
    <w:rsid w:val="00EB31B8"/>
    <w:rsid w:val="00EC69C8"/>
    <w:rsid w:val="00EE5897"/>
    <w:rsid w:val="00EF31C2"/>
    <w:rsid w:val="00EF6DC3"/>
    <w:rsid w:val="00F114C3"/>
    <w:rsid w:val="00F17BBB"/>
    <w:rsid w:val="00F208AA"/>
    <w:rsid w:val="00F43A78"/>
    <w:rsid w:val="00F52F90"/>
    <w:rsid w:val="00F562D9"/>
    <w:rsid w:val="00F635B2"/>
    <w:rsid w:val="00F8326E"/>
    <w:rsid w:val="00F8476F"/>
    <w:rsid w:val="00F84AB4"/>
    <w:rsid w:val="00FA56A6"/>
    <w:rsid w:val="00FB22AA"/>
    <w:rsid w:val="00FC3389"/>
    <w:rsid w:val="00FC51D8"/>
    <w:rsid w:val="00FD064D"/>
    <w:rsid w:val="00FD574A"/>
    <w:rsid w:val="00FE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EEB39"/>
  <w14:defaultImageDpi w14:val="32767"/>
  <w15:docId w15:val="{40C509F9-AB71-8840-874F-6AD4582B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6A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01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1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1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1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1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1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jmo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9</Pages>
  <Words>2665</Words>
  <Characters>1519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ot Kaur</dc:creator>
  <cp:keywords/>
  <dc:description/>
  <cp:lastModifiedBy>Amarjot Kaur</cp:lastModifiedBy>
  <cp:revision>260</cp:revision>
  <dcterms:created xsi:type="dcterms:W3CDTF">2020-09-25T10:08:00Z</dcterms:created>
  <dcterms:modified xsi:type="dcterms:W3CDTF">2021-03-09T09:02:00Z</dcterms:modified>
</cp:coreProperties>
</file>